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ABE2B" w14:textId="141B60EF" w:rsidR="00D20A94" w:rsidRPr="00417ACC" w:rsidRDefault="00D20A94" w:rsidP="00D20A94">
      <w:pPr>
        <w:outlineLvl w:val="0"/>
        <w:rPr>
          <w:rFonts w:ascii="Times New Roman" w:hAnsi="Times New Roman" w:cs="Times New Roman"/>
          <w:b/>
        </w:rPr>
      </w:pPr>
      <w:r w:rsidRPr="00417ACC">
        <w:rPr>
          <w:rFonts w:ascii="Times New Roman" w:hAnsi="Times New Roman" w:cs="Times New Roman"/>
          <w:b/>
        </w:rPr>
        <w:t>S2</w:t>
      </w:r>
      <w:r w:rsidR="00BB42F1" w:rsidRPr="00417ACC">
        <w:rPr>
          <w:rFonts w:ascii="Times New Roman" w:hAnsi="Times New Roman" w:cs="Times New Roman"/>
          <w:b/>
        </w:rPr>
        <w:t xml:space="preserve"> Table</w:t>
      </w:r>
      <w:r w:rsidRPr="00417ACC">
        <w:rPr>
          <w:rFonts w:ascii="Times New Roman" w:hAnsi="Times New Roman" w:cs="Times New Roman"/>
          <w:b/>
        </w:rPr>
        <w:t xml:space="preserve">. Mouse cytokine expression in plasma of mock- and RVFV-infected humanized mice. </w:t>
      </w:r>
      <w:r w:rsidR="00656BA6" w:rsidRPr="00417ACC">
        <w:rPr>
          <w:rFonts w:ascii="Times New Roman" w:hAnsi="Times New Roman" w:cs="Times New Roman"/>
          <w:sz w:val="22"/>
        </w:rPr>
        <w:t xml:space="preserve">Mouse cytokine levels in plasma of mock- and RVFV-inoculated humanized mice at terminal timepoints. Historical samples from mock-inoculated (control) SGM3 humanized mice were used to determine baseline expression. Values are expressed as the mean (range) in </w:t>
      </w:r>
      <w:proofErr w:type="spellStart"/>
      <w:r w:rsidR="00656BA6" w:rsidRPr="00417ACC">
        <w:rPr>
          <w:rFonts w:ascii="Times New Roman" w:hAnsi="Times New Roman" w:cs="Times New Roman"/>
          <w:sz w:val="22"/>
        </w:rPr>
        <w:t>pg</w:t>
      </w:r>
      <w:proofErr w:type="spellEnd"/>
      <w:r w:rsidR="00656BA6" w:rsidRPr="00417ACC">
        <w:rPr>
          <w:rFonts w:ascii="Times New Roman" w:hAnsi="Times New Roman" w:cs="Times New Roman"/>
          <w:sz w:val="22"/>
        </w:rPr>
        <w:t>/mL.</w:t>
      </w:r>
    </w:p>
    <w:p w14:paraId="1EF4B304" w14:textId="77777777" w:rsidR="00702011" w:rsidRPr="00417ACC" w:rsidRDefault="00702011" w:rsidP="00702011">
      <w:pPr>
        <w:spacing w:line="276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320"/>
        <w:gridCol w:w="1478"/>
        <w:gridCol w:w="1829"/>
        <w:gridCol w:w="1829"/>
        <w:gridCol w:w="1784"/>
        <w:gridCol w:w="1739"/>
        <w:gridCol w:w="1709"/>
        <w:gridCol w:w="1859"/>
      </w:tblGrid>
      <w:tr w:rsidR="00253CA7" w:rsidRPr="00417ACC" w14:paraId="22A97344" w14:textId="77777777" w:rsidTr="00396CD2">
        <w:tc>
          <w:tcPr>
            <w:tcW w:w="0" w:type="auto"/>
            <w:vAlign w:val="bottom"/>
          </w:tcPr>
          <w:p w14:paraId="2F556490" w14:textId="77777777" w:rsidR="00250ECC" w:rsidRPr="00417ACC" w:rsidRDefault="00250ECC" w:rsidP="00633A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9FFC05A" w14:textId="77777777" w:rsidR="00250ECC" w:rsidRPr="00417ACC" w:rsidRDefault="00250ECC" w:rsidP="00633A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8326F1" w14:textId="77777777" w:rsidR="00250ECC" w:rsidRPr="00417ACC" w:rsidRDefault="00250ECC" w:rsidP="00633A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14:paraId="591F5915" w14:textId="2D48934D" w:rsidR="00250ECC" w:rsidRPr="00417ACC" w:rsidRDefault="00250ECC" w:rsidP="00250E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RVFV-inoculated</w:t>
            </w:r>
          </w:p>
        </w:tc>
      </w:tr>
      <w:tr w:rsidR="00CF76B8" w:rsidRPr="00417ACC" w14:paraId="2045234B" w14:textId="77777777" w:rsidTr="00396CD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D8F030A" w14:textId="77777777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Cytok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74660E" w14:textId="77777777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LLDR (</w:t>
            </w:r>
            <w:proofErr w:type="spellStart"/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7C159B" w14:textId="0408C2E8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D0176" w14:textId="537DF1EF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Hi-NS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155B214" w14:textId="0D35828E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Hi 13-w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D69C7" w14:textId="5E4D8800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Hi 19-w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4ECA0B" w14:textId="52CBBE7B" w:rsidR="001E4C3B" w:rsidRPr="00417ACC" w:rsidRDefault="001E4C3B" w:rsidP="001E4C3B">
            <w:pPr>
              <w:ind w:left="115" w:hanging="11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Lo-NS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4EFE031" w14:textId="4CE47464" w:rsidR="001E4C3B" w:rsidRPr="00417ACC" w:rsidRDefault="001E4C3B" w:rsidP="001E4C3B">
            <w:pPr>
              <w:ind w:left="115" w:hanging="115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Lo 13-w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8A87E" w14:textId="29CC22BF" w:rsidR="001E4C3B" w:rsidRPr="00417ACC" w:rsidRDefault="001E4C3B" w:rsidP="001E4C3B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417ACC">
              <w:rPr>
                <w:rFonts w:ascii="Times New Roman" w:hAnsi="Times New Roman" w:cs="Times New Roman"/>
                <w:b/>
                <w:sz w:val="20"/>
                <w:szCs w:val="20"/>
              </w:rPr>
              <w:t>Lo 19-wk</w:t>
            </w:r>
          </w:p>
        </w:tc>
      </w:tr>
      <w:tr w:rsidR="00CF76B8" w:rsidRPr="00417ACC" w14:paraId="633AFFB2" w14:textId="77777777" w:rsidTr="00396CD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767C1CD" w14:textId="547E87A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</w:t>
            </w:r>
            <w:r w:rsidR="00417ACC"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  <w:r w:rsidR="00417ACC"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8288E1" w14:textId="61DDDE15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4C9C414" w14:textId="0B44C3B2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84711D" w14:textId="40561D5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8.8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6.6</w:t>
            </w:r>
            <w:r w:rsidR="00326422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2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B7410C8" w14:textId="1CF1622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6–20.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EB48726" w14:textId="1AB6FBC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.2</w:t>
            </w:r>
            <w:r w:rsidR="005622C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5.1, 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55CDF0" w14:textId="1D28547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.1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5.5–1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EB18304" w14:textId="00F7AAE6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  <w:r w:rsidR="003F7080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9, 3.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FBEB7F" w14:textId="5049F8D3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0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)</w:t>
            </w:r>
          </w:p>
        </w:tc>
      </w:tr>
      <w:tr w:rsidR="00CF76B8" w:rsidRPr="00417ACC" w14:paraId="3C74E3CB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97043BA" w14:textId="0CF2EF6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0" w:type="auto"/>
          </w:tcPr>
          <w:p w14:paraId="12E31E46" w14:textId="179DAD43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0D25E4" w14:textId="18CDDBF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DCE6CE" w14:textId="6CF2CA8D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.9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8.8</w:t>
            </w:r>
            <w:r w:rsidR="00326422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2.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737A16" w14:textId="22E574A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–9.</w:t>
            </w:r>
            <w:proofErr w:type="gramStart"/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1F8B29" w14:textId="04D818DA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6</w:t>
            </w:r>
            <w:r w:rsidR="00DD7B19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4618D68" w14:textId="644EB45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.3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.0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2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2A96AF" w14:textId="58730582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E39BE7" w14:textId="45621F7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1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proofErr w:type="gramStart"/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</w:tr>
      <w:tr w:rsidR="00CF76B8" w:rsidRPr="00417ACC" w14:paraId="6E074E3E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B53BF0E" w14:textId="03433E0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0" w:type="auto"/>
          </w:tcPr>
          <w:p w14:paraId="06D573E6" w14:textId="5CE814B8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CC031D" w14:textId="63F3BEE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5</w:t>
            </w:r>
            <w:r w:rsidR="00C621B1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.9</w:t>
            </w:r>
            <w:r w:rsidR="008F439F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3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16880A0" w14:textId="5CA015C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.3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2.0</w:t>
            </w:r>
            <w:r w:rsidR="00326422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4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A05118" w14:textId="06EFAB8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9–13.0)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53CC3A" w14:textId="7BCE4595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.6</w:t>
            </w:r>
            <w:r w:rsidR="00DD7B19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8.5, 8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553310E" w14:textId="61AC7FE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.7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9.2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3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CEA3FC" w14:textId="289D6751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  <w:r w:rsidR="003F7080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5, 7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75EF5D" w14:textId="3812966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7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)</w:t>
            </w:r>
          </w:p>
        </w:tc>
      </w:tr>
      <w:tr w:rsidR="00CF76B8" w:rsidRPr="00417ACC" w14:paraId="5D0AE065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29518288" w14:textId="5DC232F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0" w:type="auto"/>
          </w:tcPr>
          <w:p w14:paraId="3709655D" w14:textId="4E6FCC08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825EF9" w14:textId="6BB9D48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8</w:t>
            </w:r>
            <w:r w:rsidR="00FB0A31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0.5</w:t>
            </w:r>
            <w:r w:rsidR="004D469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.</w:t>
            </w:r>
            <w:proofErr w:type="gramStart"/>
            <w:r w:rsidR="004D469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)*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68B3D0" w14:textId="4CC49874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0.8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7.7</w:t>
            </w:r>
            <w:r w:rsidR="00326422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44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A826D84" w14:textId="0CDC968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4.5–4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B052EC" w14:textId="69FB289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3.8</w:t>
            </w:r>
            <w:r w:rsidR="00DD7B19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1.5, 26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02F907" w14:textId="06BF363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.0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9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.9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42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69E5C7" w14:textId="32A715B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</w:t>
            </w:r>
            <w:r w:rsidR="003F7080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, 21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A0C60D" w14:textId="796DE9A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6.2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)</w:t>
            </w:r>
          </w:p>
        </w:tc>
      </w:tr>
      <w:tr w:rsidR="00CF76B8" w:rsidRPr="00417ACC" w14:paraId="0BC42880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054F5EA2" w14:textId="067ABE7A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0" w:type="auto"/>
          </w:tcPr>
          <w:p w14:paraId="50EE1B75" w14:textId="31F32C0B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A03098" w14:textId="0205032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.1</w:t>
            </w:r>
            <w:r w:rsidR="00627487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8F20298" w14:textId="6308291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3077.9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1307.8– 34092.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750FEE" w14:textId="1E560BC2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4.5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80.8–15466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F12010" w14:textId="418A374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982.8</w:t>
            </w:r>
            <w:r w:rsidR="00DD7B19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794.1, 3171.5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BA182E5" w14:textId="4E6E0DF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412.0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(1649.0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 27467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67D05D" w14:textId="519AC27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.4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90.5, 1046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B175BA" w14:textId="5D8FB27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66.4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195.4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20.2)</w:t>
            </w:r>
          </w:p>
        </w:tc>
      </w:tr>
      <w:tr w:rsidR="00CF76B8" w:rsidRPr="00417ACC" w14:paraId="212305C3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7F5277C2" w14:textId="03D851D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9</w:t>
            </w:r>
          </w:p>
        </w:tc>
        <w:tc>
          <w:tcPr>
            <w:tcW w:w="0" w:type="auto"/>
          </w:tcPr>
          <w:p w14:paraId="19C955B3" w14:textId="286FC108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E97032" w14:textId="7E65684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4.8</w:t>
            </w:r>
            <w:r w:rsidR="00627487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13316CF" w14:textId="141CEF2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66.3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22.0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296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820289" w14:textId="4317C36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.5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1.8–400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8097B" w14:textId="3FB84605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7.6</w:t>
            </w:r>
            <w:r w:rsidR="00DD7B19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33.0, 182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E1893A5" w14:textId="419B7427" w:rsidR="00CA0CF9" w:rsidRPr="00417ACC" w:rsidRDefault="00CA0CF9" w:rsidP="00CF76B8">
            <w:pPr>
              <w:ind w:right="-4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34.2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57.8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290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8060A4" w14:textId="2786562F" w:rsidR="00CA0CF9" w:rsidRPr="00417ACC" w:rsidRDefault="00CA0CF9" w:rsidP="00CF76B8">
            <w:pPr>
              <w:ind w:right="-421"/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1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0.0, 144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084CD1" w14:textId="37FF2841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.1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0.0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.1)</w:t>
            </w:r>
          </w:p>
        </w:tc>
      </w:tr>
      <w:tr w:rsidR="00CF76B8" w:rsidRPr="00417ACC" w14:paraId="63590409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57A0D511" w14:textId="64F149D1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0" w:type="auto"/>
          </w:tcPr>
          <w:p w14:paraId="501AD51A" w14:textId="4D160C2C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6E1DD0" w14:textId="6AA0848A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0E8497E" w14:textId="7B01684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21.8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47.7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739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7A8676" w14:textId="4211B69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.0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7.3–715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8524CC" w14:textId="623E5A2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55.1</w:t>
            </w:r>
            <w:r w:rsidR="00DD7B19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69.2, 341.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596027" w14:textId="1EB69FD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54.2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67.1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720.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E18E55" w14:textId="43958F9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0.4, 85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1E4632" w14:textId="7CC3B50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.8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6.5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.7)</w:t>
            </w:r>
          </w:p>
        </w:tc>
      </w:tr>
      <w:tr w:rsidR="00CF76B8" w:rsidRPr="00417ACC" w14:paraId="77C5CAD2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8FCCA06" w14:textId="683EEF36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2p70</w:t>
            </w:r>
          </w:p>
        </w:tc>
        <w:tc>
          <w:tcPr>
            <w:tcW w:w="0" w:type="auto"/>
          </w:tcPr>
          <w:p w14:paraId="44DF3294" w14:textId="59A72EB0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A42EE8" w14:textId="534E8D7C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4</w:t>
            </w:r>
            <w:r w:rsidR="00FB0A31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0.9–1.</w:t>
            </w:r>
            <w:proofErr w:type="gramStart"/>
            <w:r w:rsidR="00FB0A31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)*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D61728" w14:textId="1A9B4BF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1.2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61.6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77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A85DA3" w14:textId="4BDD1F3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8–67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1D0A83" w14:textId="1F69AF2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3.8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2.1, 45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AD79957" w14:textId="281E9B1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6.9</w:t>
            </w:r>
            <w:r w:rsidR="00344EC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7.6</w:t>
            </w:r>
            <w:r w:rsidR="001B146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73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290455" w14:textId="29B721DD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9, 12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97E1F5" w14:textId="5720DBC7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6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5)</w:t>
            </w:r>
          </w:p>
        </w:tc>
      </w:tr>
      <w:tr w:rsidR="00CF76B8" w:rsidRPr="00417ACC" w14:paraId="4AC47B81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7A02C2E3" w14:textId="329B1D4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0" w:type="auto"/>
          </w:tcPr>
          <w:p w14:paraId="56FB6E2F" w14:textId="624D0840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BED453" w14:textId="134631B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.7</w:t>
            </w:r>
            <w:r w:rsidR="003A7B6A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61A8D7" w14:textId="5856FD4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4.9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0.0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7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E4200F" w14:textId="51CDAE3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6–15.</w:t>
            </w:r>
            <w:proofErr w:type="gramStart"/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  <w:r w:rsidR="0045071F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ECA3A" w14:textId="3B0B3CD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.6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4.1, 9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1CC9B13" w14:textId="06A98A4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.3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4.0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7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90C053" w14:textId="610DFA8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6, 43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2F2543" w14:textId="61A335D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.9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)</w:t>
            </w:r>
          </w:p>
        </w:tc>
      </w:tr>
      <w:tr w:rsidR="00CF76B8" w:rsidRPr="00417ACC" w14:paraId="23209EDB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EC2E75E" w14:textId="65E0E687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0" w:type="auto"/>
          </w:tcPr>
          <w:p w14:paraId="4632E361" w14:textId="344E3034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49DF2D" w14:textId="6896E6E2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3A29574" w14:textId="2493CDBE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3.6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8.8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46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037A25" w14:textId="7FCBF28E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8–41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71AB25" w14:textId="049EE91D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8.5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4.8, 22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265C1D" w14:textId="44419D7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6.3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0.5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39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BF6BC7" w14:textId="06BCFAF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1, 8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969A1D" w14:textId="67882A6A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4.3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)</w:t>
            </w:r>
          </w:p>
        </w:tc>
      </w:tr>
      <w:tr w:rsidR="00CF76B8" w:rsidRPr="00417ACC" w14:paraId="3E5375AB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357AEB8F" w14:textId="05EB8BF6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0" w:type="auto"/>
          </w:tcPr>
          <w:p w14:paraId="47ABA909" w14:textId="3A3586DB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80A12D" w14:textId="4305ACE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96.7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14.0–625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D059879" w14:textId="2904F1D1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930.8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6722.4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3209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B40C33" w14:textId="0CE19A8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8.0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011.0– 1794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44B3A1" w14:textId="7F296B6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836.8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7749.3, 9924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D97541C" w14:textId="1F97CBF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719.6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6486.7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844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ABFCAF" w14:textId="024E6495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5.3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901.6, 6309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098D34" w14:textId="632EC20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4.8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713.0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25.5)</w:t>
            </w:r>
          </w:p>
        </w:tc>
      </w:tr>
      <w:tr w:rsidR="00CF76B8" w:rsidRPr="00417ACC" w14:paraId="38202B93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22D60766" w14:textId="160CBAF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22</w:t>
            </w:r>
          </w:p>
        </w:tc>
        <w:tc>
          <w:tcPr>
            <w:tcW w:w="0" w:type="auto"/>
          </w:tcPr>
          <w:p w14:paraId="07E6AB93" w14:textId="58ED735E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50DFE0" w14:textId="6856678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EEC6611" w14:textId="703B8AF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6.1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13.6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58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A95411" w14:textId="55F1D9E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2–136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AD2C9" w14:textId="06F942C2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7.7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48.0, 67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5F03663" w14:textId="24DCAF8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4.1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0.2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25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455537" w14:textId="7639901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2, 17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E303E9" w14:textId="5ACDD13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1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.2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3)</w:t>
            </w:r>
          </w:p>
        </w:tc>
      </w:tr>
      <w:tr w:rsidR="00CF76B8" w:rsidRPr="00417ACC" w14:paraId="4A4F42A8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453485B6" w14:textId="34B5A583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23</w:t>
            </w:r>
          </w:p>
        </w:tc>
        <w:tc>
          <w:tcPr>
            <w:tcW w:w="0" w:type="auto"/>
          </w:tcPr>
          <w:p w14:paraId="0AFA72C2" w14:textId="4FCA71B6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113592" w14:textId="2141FD7F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57963AB" w14:textId="2132CD3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34.6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proofErr w:type="gramEnd"/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90.3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253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410B9D" w14:textId="001228F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7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8–226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675D41" w14:textId="0CCFFE01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8.0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57.0, 119.1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B39AEAF" w14:textId="36095621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65.5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74.5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45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714A94" w14:textId="40171CAC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.1, 23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46B994" w14:textId="1A09E06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8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6.9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.6)</w:t>
            </w:r>
          </w:p>
        </w:tc>
      </w:tr>
      <w:tr w:rsidR="00CF76B8" w:rsidRPr="00417ACC" w14:paraId="5701762B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5DBD11A7" w14:textId="5DDE34B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27</w:t>
            </w:r>
          </w:p>
        </w:tc>
        <w:tc>
          <w:tcPr>
            <w:tcW w:w="0" w:type="auto"/>
          </w:tcPr>
          <w:p w14:paraId="395B1FB7" w14:textId="40426FDE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DC8678" w14:textId="4913911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ABE3CE" w14:textId="5B6FDE7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6.4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2.1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41.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1FA560" w14:textId="1BA175D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3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.8–136</w:t>
            </w:r>
            <w:bookmarkStart w:id="0" w:name="_GoBack"/>
            <w:bookmarkEnd w:id="0"/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183069" w14:textId="79748F2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0.9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4.4, 27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C42883" w14:textId="0CDAA6C2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7.1</w:t>
            </w:r>
            <w:r w:rsidR="00E026CE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.2–36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061280" w14:textId="76EF3DA3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5, 32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0070C6" w14:textId="04203178" w:rsidR="00CA0CF9" w:rsidRPr="00417ACC" w:rsidRDefault="00CA0CF9" w:rsidP="00CF76B8">
            <w:pPr>
              <w:ind w:left="-1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9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)</w:t>
            </w:r>
          </w:p>
        </w:tc>
      </w:tr>
      <w:tr w:rsidR="00CF76B8" w:rsidRPr="00417ACC" w14:paraId="620815C9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E1F2CC1" w14:textId="5A10E68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0" w:type="auto"/>
          </w:tcPr>
          <w:p w14:paraId="3D04DFD9" w14:textId="170CB0D2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0C6BDC" w14:textId="201D010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.0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0.7–18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06E1D45" w14:textId="6015F5F2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02.0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74.5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543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92C392" w14:textId="354C240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.9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2.1–399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657A34" w14:textId="675FCEF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28.6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24.5, 232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77D088" w14:textId="0974B93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8.6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72.4–354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0DDF47" w14:textId="0764FF6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.3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25.5, 265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3B7E15" w14:textId="5CBBE68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.8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37.1, 357.0)</w:t>
            </w:r>
          </w:p>
        </w:tc>
      </w:tr>
      <w:tr w:rsidR="00CF76B8" w:rsidRPr="00417ACC" w14:paraId="55EBBE47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B38A7DE" w14:textId="3932B9D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FN-</w:t>
            </w:r>
            <w:r w:rsidR="00417ACC"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ɣ</w:t>
            </w:r>
          </w:p>
        </w:tc>
        <w:tc>
          <w:tcPr>
            <w:tcW w:w="0" w:type="auto"/>
          </w:tcPr>
          <w:p w14:paraId="778CE668" w14:textId="247939B2" w:rsidR="00CA0CF9" w:rsidRPr="00417ACC" w:rsidRDefault="008F439F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70203C" w14:textId="3034DF76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0</w:t>
            </w:r>
            <w:r w:rsidR="00BF055C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BFDE3F9" w14:textId="50A3CEB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6.9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5.4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7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9192C3" w14:textId="25C00A0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6–16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B80B24" w14:textId="54AF012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.4</w:t>
            </w:r>
            <w:r w:rsidR="00583FE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4.5, 8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6EB8646" w14:textId="3A61B66D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.4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.9–16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906F24" w14:textId="5A4930C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7, 2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04BD13" w14:textId="15B6584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9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)</w:t>
            </w:r>
          </w:p>
        </w:tc>
      </w:tr>
      <w:tr w:rsidR="00CF76B8" w:rsidRPr="00417ACC" w14:paraId="54B3C6AA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4FEF8C06" w14:textId="0DC9AC69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NF-</w:t>
            </w:r>
            <w:r w:rsidR="00417ACC"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0" w:type="auto"/>
          </w:tcPr>
          <w:p w14:paraId="33DBA10A" w14:textId="0A81A8EB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BDD4D4" w14:textId="12F08542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0.3</w:t>
            </w:r>
            <w:r w:rsidR="00BF055C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EC2442" w14:textId="1AA2C2B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0.6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56.1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66.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9A747A" w14:textId="0A1987AD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.1–75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732D49" w14:textId="630D7AFC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6.7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8.6, 44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070869D" w14:textId="0D57786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9.5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5.0–63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9D0F82" w14:textId="63CE398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.0, 19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68945D" w14:textId="4E87AD77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.1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)</w:t>
            </w:r>
          </w:p>
        </w:tc>
      </w:tr>
      <w:tr w:rsidR="00CF76B8" w:rsidRPr="00417ACC" w14:paraId="22F529B1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0FD9401A" w14:textId="1F4D85C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0" w:type="auto"/>
          </w:tcPr>
          <w:p w14:paraId="1C7CDED8" w14:textId="18E8E8BE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7DBD30" w14:textId="28A6D8B5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54.3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665.1–1176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20615C6" w14:textId="7A97B4ED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177.9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601.6</w:t>
            </w:r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3754.</w:t>
            </w:r>
            <w:proofErr w:type="gramStart"/>
            <w:r w:rsidR="00CF76B8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)</w:t>
            </w:r>
            <w:r w:rsidR="00CF76B8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CFC788" w14:textId="1BD66BE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7.8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23.7– 3534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26983A" w14:textId="6AEA5C0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162.8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2011.2, 2314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4708798" w14:textId="47E3492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400.0</w:t>
            </w:r>
            <w:r w:rsidR="009F3D1D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AAD185" w14:textId="60FB4CF4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9.0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367.6, 2930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34BD1A" w14:textId="676C635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8.9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921.2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8.2)</w:t>
            </w:r>
          </w:p>
        </w:tc>
      </w:tr>
      <w:tr w:rsidR="00CF76B8" w:rsidRPr="00417ACC" w14:paraId="1EC6A5C4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324D3AE0" w14:textId="5383B047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RO-</w:t>
            </w:r>
            <w:r w:rsidR="00417ACC"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α</w:t>
            </w: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KC</w:t>
            </w:r>
          </w:p>
        </w:tc>
        <w:tc>
          <w:tcPr>
            <w:tcW w:w="0" w:type="auto"/>
          </w:tcPr>
          <w:p w14:paraId="57D87977" w14:textId="6DBD8432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B8BF1F" w14:textId="5E80E29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6.2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7.5–34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861493" w14:textId="2CF06824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65.7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942.9</w:t>
            </w:r>
            <w:r w:rsidR="00C2637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877.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88C987" w14:textId="17D28A1E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88.1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72.4– 16381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A7FB89" w14:textId="7FA06A10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808.9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955.0, 5662.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137D15A" w14:textId="3D7E06E1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77.3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67.1–1219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699927" w14:textId="36BA1A7F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0.7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65.4, 1696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25339A" w14:textId="7F65DFA7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0.9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93.3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602129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63.4)</w:t>
            </w:r>
          </w:p>
        </w:tc>
      </w:tr>
      <w:tr w:rsidR="00BF055C" w:rsidRPr="00417ACC" w14:paraId="43A6E310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45D20A46" w14:textId="51A2503F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0" w:type="auto"/>
          </w:tcPr>
          <w:p w14:paraId="25E0F081" w14:textId="2A810FF7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774CDF" w14:textId="6AF9A5EE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1.2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79.6–108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6323B3D" w14:textId="3DE7A452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7395.8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8233.7</w:t>
            </w:r>
            <w:r w:rsidR="00C2637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66088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CCCFD8" w14:textId="78F947D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3.2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619.9– 18373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4E5A3A" w14:textId="72567B8C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3844.9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3108.3, 14581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3B629E" w14:textId="3230943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7402.4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9247.7–31411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E824DB" w14:textId="28CA7116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05.1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272.9, 12937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DAD1D6" w14:textId="3AE05D6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20.0</w:t>
            </w:r>
            <w:r w:rsidR="00433EA0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20</w:t>
            </w:r>
            <w:r w:rsidR="0080744C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80744C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90.6)</w:t>
            </w:r>
          </w:p>
        </w:tc>
      </w:tr>
      <w:tr w:rsidR="00BF055C" w:rsidRPr="00417ACC" w14:paraId="5BC770CF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33FC4CFE" w14:textId="5AED68F6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P-3</w:t>
            </w:r>
          </w:p>
        </w:tc>
        <w:tc>
          <w:tcPr>
            <w:tcW w:w="0" w:type="auto"/>
          </w:tcPr>
          <w:p w14:paraId="71227F71" w14:textId="6AD28D3B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8003B7" w14:textId="760381D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87.5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79.0–442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11B7272" w14:textId="7716B9ED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106.7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987.3</w:t>
            </w:r>
            <w:r w:rsidR="00C2637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226.</w:t>
            </w:r>
            <w:proofErr w:type="gramStart"/>
            <w:r w:rsidR="00C2637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)</w:t>
            </w:r>
            <w:r w:rsidR="00C2637D" w:rsidRPr="00417ACC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027FFE" w14:textId="4868701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7.5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67.8–1277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F5016D" w14:textId="13FB04A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04.4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866.6, 942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1447762" w14:textId="3C748F6E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092.3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042.3–1128.7)</w:t>
            </w:r>
            <w:r w:rsidR="009F3D1D" w:rsidRPr="00417AC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02129" w:rsidRPr="00417AC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A4BAB3" w14:textId="4B1288C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6.3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13.3, 999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9B4589" w14:textId="7CD112A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6.4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89.1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.2)</w:t>
            </w:r>
          </w:p>
        </w:tc>
      </w:tr>
      <w:tr w:rsidR="00BF055C" w:rsidRPr="00417ACC" w14:paraId="4605F386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0D3F9F73" w14:textId="21C2EDD4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P-1</w:t>
            </w:r>
            <w:r w:rsidR="00417ACC"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0" w:type="auto"/>
          </w:tcPr>
          <w:p w14:paraId="5CD4C7FB" w14:textId="2B39FE03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08D3C7" w14:textId="12006D3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FB17333" w14:textId="04FDB09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.0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5.6</w:t>
            </w:r>
            <w:r w:rsidR="0099114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1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9D59AD" w14:textId="1200D3B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3–9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85F5ED" w14:textId="54E18F21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.4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7.5, 9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3841CA" w14:textId="6118C0B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.6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4.4–8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40C12B" w14:textId="4E3FC02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2, 8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3F6B59" w14:textId="5BF078E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9.0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)</w:t>
            </w:r>
          </w:p>
        </w:tc>
      </w:tr>
      <w:tr w:rsidR="00BF055C" w:rsidRPr="00417ACC" w14:paraId="38E96682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D5C2C60" w14:textId="6A4D325B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P-1</w:t>
            </w:r>
            <w:r w:rsidR="00417ACC"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0" w:type="auto"/>
          </w:tcPr>
          <w:p w14:paraId="041F50C5" w14:textId="5D6F740A" w:rsidR="00CA0CF9" w:rsidRPr="00417ACC" w:rsidRDefault="00787EE5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6A4CA4" w14:textId="433023FE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.3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.0–1.</w:t>
            </w:r>
            <w:proofErr w:type="gramStart"/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6)*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90AF676" w14:textId="13932F8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4.4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8.8</w:t>
            </w:r>
            <w:r w:rsidR="0099114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50.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9DE043" w14:textId="3DC874B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6.0–29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B14A8B" w14:textId="131AA0C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6.9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2.1, 31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785BF63" w14:textId="49BCDE16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4.2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6.0–34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0C33C7" w14:textId="0A60D9A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4.1, 22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2B019B" w14:textId="1F17A835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6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.2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)</w:t>
            </w:r>
          </w:p>
        </w:tc>
      </w:tr>
      <w:tr w:rsidR="00BF055C" w:rsidRPr="00417ACC" w14:paraId="2D1FB1FF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0194F3BA" w14:textId="7DA2D7C1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P-2</w:t>
            </w:r>
          </w:p>
        </w:tc>
        <w:tc>
          <w:tcPr>
            <w:tcW w:w="0" w:type="auto"/>
          </w:tcPr>
          <w:p w14:paraId="4A56DCBE" w14:textId="369BFA95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5F4B61" w14:textId="7EEFD5F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.6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.3–9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FDB8BD3" w14:textId="60F5905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832.0</w:t>
            </w:r>
            <w:r w:rsidR="0099114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28.3</w:t>
            </w:r>
            <w:r w:rsidR="00991147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–1396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8FF159" w14:textId="74DDEEF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.6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96.6–1196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2AC485" w14:textId="4BD43AF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987.9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713.2, 1262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0C1C5FB" w14:textId="4F7B9C3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25.1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00.4–798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D519B6" w14:textId="5AD5EC9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.3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9.5, 863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480CCB" w14:textId="3C33813E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3.1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7.4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8.5)</w:t>
            </w:r>
          </w:p>
        </w:tc>
      </w:tr>
      <w:tr w:rsidR="00BF055C" w:rsidRPr="00417ACC" w14:paraId="4F4B022F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67E43BA" w14:textId="6B3C0EA8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0" w:type="auto"/>
          </w:tcPr>
          <w:p w14:paraId="14F91D26" w14:textId="3AB285A3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E007D5" w14:textId="44210D00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BL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49945BB" w14:textId="582513BA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9.0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73.5–84.5)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14D81E" w14:textId="4073E36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.6–75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B3F826" w14:textId="5EA8AEB8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42.7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32.1, 53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443B062" w14:textId="4173B0A4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54.8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27.9–77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D26CB5" w14:textId="35E2660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6.4, 19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A10BB5" w14:textId="43A4300C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8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7.5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)</w:t>
            </w:r>
          </w:p>
        </w:tc>
      </w:tr>
      <w:tr w:rsidR="00BF055C" w:rsidRPr="00417ACC" w14:paraId="7589B8B4" w14:textId="77777777" w:rsidTr="00396CD2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B9FA057" w14:textId="7A0B337F" w:rsidR="00CA0CF9" w:rsidRPr="00417ACC" w:rsidRDefault="00CA0CF9" w:rsidP="00CF76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D6E63A" w14:textId="1A856508" w:rsidR="00CA0CF9" w:rsidRPr="00417ACC" w:rsidRDefault="0045039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4AF086" w14:textId="5758140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3.8</w:t>
            </w:r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0.8–6.</w:t>
            </w:r>
            <w:proofErr w:type="gramStart"/>
            <w:r w:rsidR="00BF055C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7)*</w:t>
            </w:r>
            <w:proofErr w:type="gramEnd"/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1A05" w14:textId="081A6163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25.0</w:t>
            </w:r>
            <w:r w:rsidR="00F758B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41.8–272.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6C52DC0" w14:textId="2AE4CA89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.0</w:t>
            </w:r>
            <w:r w:rsidR="006D7F63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18.4–350.2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78E303" w14:textId="77B6C5B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173.8</w:t>
            </w:r>
            <w:r w:rsidR="008B45BB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36.3, 211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AFC6" w14:textId="22F3602F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>216.8</w:t>
            </w:r>
            <w:r w:rsidR="009F3D1D" w:rsidRPr="00417ACC">
              <w:rPr>
                <w:rFonts w:ascii="Times New Roman" w:hAnsi="Times New Roman" w:cs="Times New Roman"/>
                <w:color w:val="000000"/>
                <w:sz w:val="18"/>
                <w:szCs w:val="22"/>
              </w:rPr>
              <w:t xml:space="preserve"> (192.3–230.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DC915EB" w14:textId="558B7F6B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.3</w:t>
            </w:r>
            <w:r w:rsidR="00852EF4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9.7, 164.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5AD427" w14:textId="3D144ED7" w:rsidR="00CA0CF9" w:rsidRPr="00417ACC" w:rsidRDefault="00CA0CF9" w:rsidP="00CF76B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1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0.2</w:t>
            </w:r>
            <w:r w:rsidR="003B5F92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92548" w:rsidRPr="00417A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.2)</w:t>
            </w:r>
          </w:p>
        </w:tc>
      </w:tr>
    </w:tbl>
    <w:p w14:paraId="242EE718" w14:textId="77777777" w:rsidR="008F7577" w:rsidRPr="00417ACC" w:rsidRDefault="008F7577" w:rsidP="00755E84">
      <w:pPr>
        <w:spacing w:line="276" w:lineRule="auto"/>
        <w:rPr>
          <w:rFonts w:ascii="Times New Roman" w:hAnsi="Times New Roman" w:cs="Times New Roman"/>
          <w:sz w:val="22"/>
        </w:rPr>
      </w:pPr>
    </w:p>
    <w:p w14:paraId="5F7028EB" w14:textId="6B115CA0" w:rsidR="0001054C" w:rsidRPr="00417ACC" w:rsidRDefault="00702011" w:rsidP="00755E84">
      <w:pPr>
        <w:spacing w:line="276" w:lineRule="auto"/>
        <w:rPr>
          <w:rFonts w:ascii="Times New Roman" w:hAnsi="Times New Roman" w:cs="Times New Roman"/>
          <w:sz w:val="22"/>
        </w:rPr>
      </w:pPr>
      <w:r w:rsidRPr="00417ACC">
        <w:rPr>
          <w:rFonts w:ascii="Times New Roman" w:hAnsi="Times New Roman" w:cs="Times New Roman"/>
          <w:sz w:val="22"/>
        </w:rPr>
        <w:lastRenderedPageBreak/>
        <w:t>*, one or more values</w:t>
      </w:r>
      <w:r w:rsidR="00A224D4" w:rsidRPr="00417ACC">
        <w:rPr>
          <w:rFonts w:ascii="Times New Roman" w:hAnsi="Times New Roman" w:cs="Times New Roman"/>
          <w:sz w:val="22"/>
        </w:rPr>
        <w:t xml:space="preserve"> within group</w:t>
      </w:r>
      <w:r w:rsidRPr="00417ACC">
        <w:rPr>
          <w:rFonts w:ascii="Times New Roman" w:hAnsi="Times New Roman" w:cs="Times New Roman"/>
          <w:sz w:val="22"/>
        </w:rPr>
        <w:t xml:space="preserve"> below the lower limit of the dynamic range. </w:t>
      </w:r>
      <w:r w:rsidR="00627487" w:rsidRPr="00417ACC">
        <w:rPr>
          <w:rFonts w:ascii="Times New Roman" w:hAnsi="Times New Roman" w:cs="Times New Roman"/>
          <w:sz w:val="22"/>
        </w:rPr>
        <w:t xml:space="preserve">‡, other values in group indeterminant or BLD; </w:t>
      </w:r>
      <w:r w:rsidR="00D1112C" w:rsidRPr="00417ACC">
        <w:rPr>
          <w:rFonts w:ascii="Times New Roman" w:hAnsi="Times New Roman" w:cs="Times New Roman"/>
          <w:sz w:val="22"/>
        </w:rPr>
        <w:t xml:space="preserve">BLD, below limit of detection; </w:t>
      </w:r>
      <w:r w:rsidRPr="00417ACC">
        <w:rPr>
          <w:rFonts w:ascii="Times New Roman" w:hAnsi="Times New Roman" w:cs="Times New Roman"/>
          <w:sz w:val="22"/>
        </w:rPr>
        <w:t>LLDR, lower limit of the dynamic range; Lo, inoculation with 10 TCID</w:t>
      </w:r>
      <w:r w:rsidRPr="00417ACC">
        <w:rPr>
          <w:rFonts w:ascii="Times New Roman" w:hAnsi="Times New Roman" w:cs="Times New Roman"/>
          <w:sz w:val="22"/>
          <w:vertAlign w:val="subscript"/>
        </w:rPr>
        <w:t>50</w:t>
      </w:r>
      <w:r w:rsidRPr="00417ACC">
        <w:rPr>
          <w:rFonts w:ascii="Times New Roman" w:hAnsi="Times New Roman" w:cs="Times New Roman"/>
          <w:sz w:val="22"/>
        </w:rPr>
        <w:t xml:space="preserve"> of RVFV; Hi, inoculation with 10</w:t>
      </w:r>
      <w:r w:rsidRPr="00417ACC">
        <w:rPr>
          <w:rFonts w:ascii="Times New Roman" w:hAnsi="Times New Roman" w:cs="Times New Roman"/>
          <w:sz w:val="22"/>
          <w:vertAlign w:val="superscript"/>
        </w:rPr>
        <w:t>4</w:t>
      </w:r>
      <w:r w:rsidRPr="00417ACC">
        <w:rPr>
          <w:rFonts w:ascii="Times New Roman" w:hAnsi="Times New Roman" w:cs="Times New Roman"/>
          <w:sz w:val="22"/>
        </w:rPr>
        <w:t xml:space="preserve"> TCID</w:t>
      </w:r>
      <w:r w:rsidRPr="00417ACC">
        <w:rPr>
          <w:rFonts w:ascii="Times New Roman" w:hAnsi="Times New Roman" w:cs="Times New Roman"/>
          <w:sz w:val="22"/>
          <w:vertAlign w:val="subscript"/>
        </w:rPr>
        <w:t>50</w:t>
      </w:r>
      <w:r w:rsidR="00DE7935" w:rsidRPr="00417ACC">
        <w:rPr>
          <w:rFonts w:ascii="Times New Roman" w:hAnsi="Times New Roman" w:cs="Times New Roman"/>
          <w:sz w:val="22"/>
        </w:rPr>
        <w:t xml:space="preserve"> of RVFV; </w:t>
      </w:r>
      <w:r w:rsidR="00B77CED" w:rsidRPr="00417ACC">
        <w:rPr>
          <w:rFonts w:ascii="Times New Roman" w:hAnsi="Times New Roman" w:cs="Times New Roman"/>
          <w:sz w:val="22"/>
        </w:rPr>
        <w:t xml:space="preserve">NSGS, </w:t>
      </w:r>
      <w:proofErr w:type="spellStart"/>
      <w:r w:rsidR="00A224D4" w:rsidRPr="00417ACC">
        <w:rPr>
          <w:rFonts w:ascii="Times New Roman" w:hAnsi="Times New Roman" w:cs="Times New Roman"/>
          <w:sz w:val="22"/>
        </w:rPr>
        <w:t>unengrafted</w:t>
      </w:r>
      <w:proofErr w:type="spellEnd"/>
      <w:r w:rsidR="00A224D4" w:rsidRPr="00417ACC">
        <w:rPr>
          <w:rFonts w:ascii="Times New Roman" w:hAnsi="Times New Roman" w:cs="Times New Roman"/>
          <w:sz w:val="22"/>
        </w:rPr>
        <w:t xml:space="preserve"> </w:t>
      </w:r>
      <w:r w:rsidR="00B77CED" w:rsidRPr="00417ACC">
        <w:rPr>
          <w:rFonts w:ascii="Times New Roman" w:hAnsi="Times New Roman" w:cs="Times New Roman"/>
          <w:sz w:val="22"/>
        </w:rPr>
        <w:t xml:space="preserve">NSG-SGM3 mice; </w:t>
      </w:r>
      <w:r w:rsidR="00DE7935" w:rsidRPr="00417ACC">
        <w:rPr>
          <w:rFonts w:ascii="Times New Roman" w:hAnsi="Times New Roman" w:cs="Times New Roman"/>
          <w:sz w:val="22"/>
        </w:rPr>
        <w:t>13</w:t>
      </w:r>
      <w:r w:rsidRPr="00417ACC">
        <w:rPr>
          <w:rFonts w:ascii="Times New Roman" w:hAnsi="Times New Roman" w:cs="Times New Roman"/>
          <w:sz w:val="22"/>
        </w:rPr>
        <w:t xml:space="preserve">-wk, </w:t>
      </w:r>
      <w:r w:rsidR="00B77CED" w:rsidRPr="00417ACC">
        <w:rPr>
          <w:rFonts w:ascii="Times New Roman" w:hAnsi="Times New Roman" w:cs="Times New Roman"/>
          <w:sz w:val="22"/>
        </w:rPr>
        <w:t xml:space="preserve">humanized </w:t>
      </w:r>
      <w:r w:rsidRPr="00417ACC">
        <w:rPr>
          <w:rFonts w:ascii="Times New Roman" w:hAnsi="Times New Roman" w:cs="Times New Roman"/>
          <w:sz w:val="22"/>
        </w:rPr>
        <w:t xml:space="preserve">mice inoculated </w:t>
      </w:r>
      <w:r w:rsidR="00DE7935" w:rsidRPr="00417ACC">
        <w:rPr>
          <w:rFonts w:ascii="Times New Roman" w:hAnsi="Times New Roman" w:cs="Times New Roman"/>
          <w:sz w:val="22"/>
        </w:rPr>
        <w:t xml:space="preserve">at 13 weeks post engraftment; 19-wk, </w:t>
      </w:r>
      <w:r w:rsidR="00B77CED" w:rsidRPr="00417ACC">
        <w:rPr>
          <w:rFonts w:ascii="Times New Roman" w:hAnsi="Times New Roman" w:cs="Times New Roman"/>
          <w:sz w:val="22"/>
        </w:rPr>
        <w:t xml:space="preserve">humanized </w:t>
      </w:r>
      <w:r w:rsidR="00DE7935" w:rsidRPr="00417ACC">
        <w:rPr>
          <w:rFonts w:ascii="Times New Roman" w:hAnsi="Times New Roman" w:cs="Times New Roman"/>
          <w:sz w:val="22"/>
        </w:rPr>
        <w:t>mice inoculated at 19</w:t>
      </w:r>
      <w:r w:rsidRPr="00417ACC">
        <w:rPr>
          <w:rFonts w:ascii="Times New Roman" w:hAnsi="Times New Roman" w:cs="Times New Roman"/>
          <w:sz w:val="22"/>
        </w:rPr>
        <w:t xml:space="preserve"> weeks post engraftment.</w:t>
      </w:r>
      <w:r w:rsidR="00656BA6" w:rsidRPr="00417ACC">
        <w:rPr>
          <w:rFonts w:ascii="Times New Roman" w:hAnsi="Times New Roman" w:cs="Times New Roman"/>
          <w:sz w:val="22"/>
        </w:rPr>
        <w:t xml:space="preserve"> </w:t>
      </w:r>
    </w:p>
    <w:sectPr w:rsidR="0001054C" w:rsidRPr="00417ACC" w:rsidSect="00627487">
      <w:footerReference w:type="even" r:id="rId9"/>
      <w:footerReference w:type="default" r:id="rId10"/>
      <w:pgSz w:w="15840" w:h="12240" w:orient="landscape"/>
      <w:pgMar w:top="495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18CDB" w14:textId="77777777" w:rsidR="002C3A77" w:rsidRDefault="002C3A77" w:rsidP="00C3500D">
      <w:r>
        <w:separator/>
      </w:r>
    </w:p>
  </w:endnote>
  <w:endnote w:type="continuationSeparator" w:id="0">
    <w:p w14:paraId="6FC783FC" w14:textId="77777777" w:rsidR="002C3A77" w:rsidRDefault="002C3A77" w:rsidP="00C3500D">
      <w:r>
        <w:continuationSeparator/>
      </w:r>
    </w:p>
  </w:endnote>
  <w:endnote w:type="continuationNotice" w:id="1">
    <w:p w14:paraId="52A14138" w14:textId="77777777" w:rsidR="002C3A77" w:rsidRDefault="002C3A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2F2CA0" w14:textId="77777777" w:rsidR="00433EA0" w:rsidRDefault="00433EA0" w:rsidP="00EC05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0BD68" w14:textId="77777777" w:rsidR="00433EA0" w:rsidRDefault="00433EA0" w:rsidP="00C342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DB586" w14:textId="77777777" w:rsidR="00433EA0" w:rsidRDefault="00433EA0" w:rsidP="00C342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9070C" w14:textId="77777777" w:rsidR="002C3A77" w:rsidRDefault="002C3A77" w:rsidP="00C3500D">
      <w:r>
        <w:separator/>
      </w:r>
    </w:p>
  </w:footnote>
  <w:footnote w:type="continuationSeparator" w:id="0">
    <w:p w14:paraId="32ABA176" w14:textId="77777777" w:rsidR="002C3A77" w:rsidRDefault="002C3A77" w:rsidP="00C3500D">
      <w:r>
        <w:continuationSeparator/>
      </w:r>
    </w:p>
  </w:footnote>
  <w:footnote w:type="continuationNotice" w:id="1">
    <w:p w14:paraId="1BC5BA27" w14:textId="77777777" w:rsidR="002C3A77" w:rsidRDefault="002C3A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10B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E41515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6293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036"/>
    <w:rsid w:val="000002AA"/>
    <w:rsid w:val="0000049B"/>
    <w:rsid w:val="00000B85"/>
    <w:rsid w:val="00000D7C"/>
    <w:rsid w:val="00001AD6"/>
    <w:rsid w:val="00002E24"/>
    <w:rsid w:val="0000310A"/>
    <w:rsid w:val="00003CB4"/>
    <w:rsid w:val="00003F9F"/>
    <w:rsid w:val="00004305"/>
    <w:rsid w:val="00004EC2"/>
    <w:rsid w:val="00005277"/>
    <w:rsid w:val="00005666"/>
    <w:rsid w:val="00006419"/>
    <w:rsid w:val="00006AD1"/>
    <w:rsid w:val="000079DC"/>
    <w:rsid w:val="0001054C"/>
    <w:rsid w:val="0001080E"/>
    <w:rsid w:val="000111DB"/>
    <w:rsid w:val="00011E7E"/>
    <w:rsid w:val="0001380B"/>
    <w:rsid w:val="000147F1"/>
    <w:rsid w:val="00015B86"/>
    <w:rsid w:val="00017112"/>
    <w:rsid w:val="00020E0A"/>
    <w:rsid w:val="0002297C"/>
    <w:rsid w:val="00022FA7"/>
    <w:rsid w:val="00023461"/>
    <w:rsid w:val="0002442A"/>
    <w:rsid w:val="000244E4"/>
    <w:rsid w:val="00024550"/>
    <w:rsid w:val="00024F99"/>
    <w:rsid w:val="0002521A"/>
    <w:rsid w:val="0002533E"/>
    <w:rsid w:val="00025829"/>
    <w:rsid w:val="00030ECC"/>
    <w:rsid w:val="0003220D"/>
    <w:rsid w:val="00032B0E"/>
    <w:rsid w:val="00032BF7"/>
    <w:rsid w:val="0003319E"/>
    <w:rsid w:val="000333FF"/>
    <w:rsid w:val="00033533"/>
    <w:rsid w:val="0003401A"/>
    <w:rsid w:val="00040ACD"/>
    <w:rsid w:val="00042654"/>
    <w:rsid w:val="00044373"/>
    <w:rsid w:val="0004579E"/>
    <w:rsid w:val="00045B08"/>
    <w:rsid w:val="00046897"/>
    <w:rsid w:val="000468F2"/>
    <w:rsid w:val="00047890"/>
    <w:rsid w:val="00047E97"/>
    <w:rsid w:val="00050208"/>
    <w:rsid w:val="00050CE6"/>
    <w:rsid w:val="000513E7"/>
    <w:rsid w:val="00052FBD"/>
    <w:rsid w:val="00054295"/>
    <w:rsid w:val="00054342"/>
    <w:rsid w:val="00055FB7"/>
    <w:rsid w:val="000562EA"/>
    <w:rsid w:val="00056BBD"/>
    <w:rsid w:val="000609FF"/>
    <w:rsid w:val="00061CC5"/>
    <w:rsid w:val="00062A28"/>
    <w:rsid w:val="00064DD3"/>
    <w:rsid w:val="000667B0"/>
    <w:rsid w:val="00066DF9"/>
    <w:rsid w:val="00066FF5"/>
    <w:rsid w:val="000670CC"/>
    <w:rsid w:val="00067E2A"/>
    <w:rsid w:val="00071A7A"/>
    <w:rsid w:val="00072362"/>
    <w:rsid w:val="0007758C"/>
    <w:rsid w:val="00080E92"/>
    <w:rsid w:val="000811F3"/>
    <w:rsid w:val="00081E70"/>
    <w:rsid w:val="00082712"/>
    <w:rsid w:val="0008425F"/>
    <w:rsid w:val="000849F2"/>
    <w:rsid w:val="0009019F"/>
    <w:rsid w:val="00090BB9"/>
    <w:rsid w:val="00090FE9"/>
    <w:rsid w:val="00091C85"/>
    <w:rsid w:val="00092705"/>
    <w:rsid w:val="00092AB7"/>
    <w:rsid w:val="000A4A33"/>
    <w:rsid w:val="000A4B5B"/>
    <w:rsid w:val="000A4CB0"/>
    <w:rsid w:val="000A5311"/>
    <w:rsid w:val="000A5B44"/>
    <w:rsid w:val="000A5B62"/>
    <w:rsid w:val="000A5E63"/>
    <w:rsid w:val="000A61C4"/>
    <w:rsid w:val="000A6ED5"/>
    <w:rsid w:val="000A75C9"/>
    <w:rsid w:val="000B083C"/>
    <w:rsid w:val="000B1041"/>
    <w:rsid w:val="000B29ED"/>
    <w:rsid w:val="000B32F9"/>
    <w:rsid w:val="000B51EC"/>
    <w:rsid w:val="000B55C0"/>
    <w:rsid w:val="000B5D33"/>
    <w:rsid w:val="000B5F69"/>
    <w:rsid w:val="000B653E"/>
    <w:rsid w:val="000B6E91"/>
    <w:rsid w:val="000B7384"/>
    <w:rsid w:val="000B7424"/>
    <w:rsid w:val="000B7D4C"/>
    <w:rsid w:val="000C078E"/>
    <w:rsid w:val="000C0A7A"/>
    <w:rsid w:val="000C2C2C"/>
    <w:rsid w:val="000C2D65"/>
    <w:rsid w:val="000D04B7"/>
    <w:rsid w:val="000D05AE"/>
    <w:rsid w:val="000D2632"/>
    <w:rsid w:val="000D3011"/>
    <w:rsid w:val="000D33B9"/>
    <w:rsid w:val="000D3B23"/>
    <w:rsid w:val="000D47A5"/>
    <w:rsid w:val="000D59EB"/>
    <w:rsid w:val="000D69EC"/>
    <w:rsid w:val="000D73F7"/>
    <w:rsid w:val="000D7474"/>
    <w:rsid w:val="000E1326"/>
    <w:rsid w:val="000E1D5D"/>
    <w:rsid w:val="000E3775"/>
    <w:rsid w:val="000E5D71"/>
    <w:rsid w:val="000E5FE4"/>
    <w:rsid w:val="000E699E"/>
    <w:rsid w:val="000E7CFC"/>
    <w:rsid w:val="000E7D82"/>
    <w:rsid w:val="000F0937"/>
    <w:rsid w:val="000F191E"/>
    <w:rsid w:val="000F29B8"/>
    <w:rsid w:val="000F423C"/>
    <w:rsid w:val="000F67DD"/>
    <w:rsid w:val="000F6BF1"/>
    <w:rsid w:val="00100540"/>
    <w:rsid w:val="00100E4C"/>
    <w:rsid w:val="00101209"/>
    <w:rsid w:val="0010212A"/>
    <w:rsid w:val="00102BC9"/>
    <w:rsid w:val="001047C1"/>
    <w:rsid w:val="001050FF"/>
    <w:rsid w:val="00105BA7"/>
    <w:rsid w:val="00106C88"/>
    <w:rsid w:val="00107951"/>
    <w:rsid w:val="00110CA0"/>
    <w:rsid w:val="00113493"/>
    <w:rsid w:val="001141E7"/>
    <w:rsid w:val="00114380"/>
    <w:rsid w:val="00114622"/>
    <w:rsid w:val="00115640"/>
    <w:rsid w:val="001167C3"/>
    <w:rsid w:val="00116D95"/>
    <w:rsid w:val="00120307"/>
    <w:rsid w:val="00120B4A"/>
    <w:rsid w:val="00121C92"/>
    <w:rsid w:val="0012245F"/>
    <w:rsid w:val="00122BF7"/>
    <w:rsid w:val="00122C67"/>
    <w:rsid w:val="00123F0F"/>
    <w:rsid w:val="00124093"/>
    <w:rsid w:val="0012621F"/>
    <w:rsid w:val="00126DCE"/>
    <w:rsid w:val="001271C3"/>
    <w:rsid w:val="00127971"/>
    <w:rsid w:val="00127A2A"/>
    <w:rsid w:val="00127AEC"/>
    <w:rsid w:val="00130EC6"/>
    <w:rsid w:val="00131D9B"/>
    <w:rsid w:val="001327EA"/>
    <w:rsid w:val="001338CA"/>
    <w:rsid w:val="001356E4"/>
    <w:rsid w:val="00136717"/>
    <w:rsid w:val="00141B4D"/>
    <w:rsid w:val="00142408"/>
    <w:rsid w:val="00142958"/>
    <w:rsid w:val="00142E1A"/>
    <w:rsid w:val="00144046"/>
    <w:rsid w:val="00147035"/>
    <w:rsid w:val="0014740A"/>
    <w:rsid w:val="001474F5"/>
    <w:rsid w:val="00150677"/>
    <w:rsid w:val="00150727"/>
    <w:rsid w:val="00150987"/>
    <w:rsid w:val="00150E12"/>
    <w:rsid w:val="0015165F"/>
    <w:rsid w:val="001518A4"/>
    <w:rsid w:val="00152054"/>
    <w:rsid w:val="0015303C"/>
    <w:rsid w:val="00153088"/>
    <w:rsid w:val="00153A99"/>
    <w:rsid w:val="001541B0"/>
    <w:rsid w:val="00155214"/>
    <w:rsid w:val="00155909"/>
    <w:rsid w:val="00155D17"/>
    <w:rsid w:val="00161418"/>
    <w:rsid w:val="00161639"/>
    <w:rsid w:val="00161A9D"/>
    <w:rsid w:val="001626A3"/>
    <w:rsid w:val="0016359C"/>
    <w:rsid w:val="00163BBF"/>
    <w:rsid w:val="00165C24"/>
    <w:rsid w:val="00165DD0"/>
    <w:rsid w:val="00170E4B"/>
    <w:rsid w:val="00171391"/>
    <w:rsid w:val="001720E6"/>
    <w:rsid w:val="00173DAD"/>
    <w:rsid w:val="00174A84"/>
    <w:rsid w:val="00174FD3"/>
    <w:rsid w:val="00177E17"/>
    <w:rsid w:val="00180AE0"/>
    <w:rsid w:val="001816E2"/>
    <w:rsid w:val="001831A7"/>
    <w:rsid w:val="001837CE"/>
    <w:rsid w:val="00184EF2"/>
    <w:rsid w:val="00186963"/>
    <w:rsid w:val="001878BC"/>
    <w:rsid w:val="00193DF1"/>
    <w:rsid w:val="0019405C"/>
    <w:rsid w:val="00194452"/>
    <w:rsid w:val="0019460A"/>
    <w:rsid w:val="001956A0"/>
    <w:rsid w:val="001964BC"/>
    <w:rsid w:val="001A0060"/>
    <w:rsid w:val="001A03BE"/>
    <w:rsid w:val="001A05C7"/>
    <w:rsid w:val="001A0E5A"/>
    <w:rsid w:val="001A2EC5"/>
    <w:rsid w:val="001A48F1"/>
    <w:rsid w:val="001A504A"/>
    <w:rsid w:val="001A530B"/>
    <w:rsid w:val="001A570F"/>
    <w:rsid w:val="001A692E"/>
    <w:rsid w:val="001A6B91"/>
    <w:rsid w:val="001A7C9A"/>
    <w:rsid w:val="001B091C"/>
    <w:rsid w:val="001B0B13"/>
    <w:rsid w:val="001B0EC4"/>
    <w:rsid w:val="001B0F68"/>
    <w:rsid w:val="001B1467"/>
    <w:rsid w:val="001B20A0"/>
    <w:rsid w:val="001B3EFC"/>
    <w:rsid w:val="001B4038"/>
    <w:rsid w:val="001B5392"/>
    <w:rsid w:val="001B5462"/>
    <w:rsid w:val="001B713A"/>
    <w:rsid w:val="001C0189"/>
    <w:rsid w:val="001C0830"/>
    <w:rsid w:val="001C08E4"/>
    <w:rsid w:val="001C16FF"/>
    <w:rsid w:val="001C1E59"/>
    <w:rsid w:val="001C32B4"/>
    <w:rsid w:val="001C3A58"/>
    <w:rsid w:val="001C43FE"/>
    <w:rsid w:val="001C489A"/>
    <w:rsid w:val="001C4A73"/>
    <w:rsid w:val="001C6C48"/>
    <w:rsid w:val="001C7A90"/>
    <w:rsid w:val="001D09D4"/>
    <w:rsid w:val="001D0CE8"/>
    <w:rsid w:val="001D2AEB"/>
    <w:rsid w:val="001D456C"/>
    <w:rsid w:val="001D4F50"/>
    <w:rsid w:val="001D6B21"/>
    <w:rsid w:val="001D71F1"/>
    <w:rsid w:val="001E0514"/>
    <w:rsid w:val="001E1031"/>
    <w:rsid w:val="001E32A4"/>
    <w:rsid w:val="001E4309"/>
    <w:rsid w:val="001E4C3B"/>
    <w:rsid w:val="001E5FA5"/>
    <w:rsid w:val="001E6A4E"/>
    <w:rsid w:val="001E7EC4"/>
    <w:rsid w:val="001F01A9"/>
    <w:rsid w:val="001F10EA"/>
    <w:rsid w:val="001F1407"/>
    <w:rsid w:val="001F1904"/>
    <w:rsid w:val="001F23E4"/>
    <w:rsid w:val="001F2828"/>
    <w:rsid w:val="001F3F91"/>
    <w:rsid w:val="001F3FEF"/>
    <w:rsid w:val="001F5248"/>
    <w:rsid w:val="001F5E1A"/>
    <w:rsid w:val="001F5E20"/>
    <w:rsid w:val="001F62E5"/>
    <w:rsid w:val="001F6F5B"/>
    <w:rsid w:val="00200CF5"/>
    <w:rsid w:val="0020129C"/>
    <w:rsid w:val="00201994"/>
    <w:rsid w:val="0020263A"/>
    <w:rsid w:val="00203D67"/>
    <w:rsid w:val="00203F1B"/>
    <w:rsid w:val="002056D2"/>
    <w:rsid w:val="0020664F"/>
    <w:rsid w:val="002069D1"/>
    <w:rsid w:val="002105B3"/>
    <w:rsid w:val="00210656"/>
    <w:rsid w:val="00210836"/>
    <w:rsid w:val="00210B2A"/>
    <w:rsid w:val="00210B38"/>
    <w:rsid w:val="00212611"/>
    <w:rsid w:val="00214661"/>
    <w:rsid w:val="0021496E"/>
    <w:rsid w:val="0021498B"/>
    <w:rsid w:val="00217A27"/>
    <w:rsid w:val="00217DB1"/>
    <w:rsid w:val="00220B5B"/>
    <w:rsid w:val="00220BAE"/>
    <w:rsid w:val="002221A3"/>
    <w:rsid w:val="00224409"/>
    <w:rsid w:val="002244D1"/>
    <w:rsid w:val="002261F9"/>
    <w:rsid w:val="0022715A"/>
    <w:rsid w:val="00227FFE"/>
    <w:rsid w:val="00230D9E"/>
    <w:rsid w:val="00231D58"/>
    <w:rsid w:val="00232072"/>
    <w:rsid w:val="00232B0D"/>
    <w:rsid w:val="002330A4"/>
    <w:rsid w:val="002372C5"/>
    <w:rsid w:val="00237466"/>
    <w:rsid w:val="00240C73"/>
    <w:rsid w:val="0024145A"/>
    <w:rsid w:val="002418FE"/>
    <w:rsid w:val="00242A80"/>
    <w:rsid w:val="0024321C"/>
    <w:rsid w:val="00243806"/>
    <w:rsid w:val="0024380F"/>
    <w:rsid w:val="002441B0"/>
    <w:rsid w:val="00245954"/>
    <w:rsid w:val="00245E85"/>
    <w:rsid w:val="00246463"/>
    <w:rsid w:val="00246F23"/>
    <w:rsid w:val="00247D7A"/>
    <w:rsid w:val="00250ECC"/>
    <w:rsid w:val="002515B9"/>
    <w:rsid w:val="0025246A"/>
    <w:rsid w:val="002525D2"/>
    <w:rsid w:val="00252991"/>
    <w:rsid w:val="00253514"/>
    <w:rsid w:val="00253CA7"/>
    <w:rsid w:val="00253E4E"/>
    <w:rsid w:val="002549C6"/>
    <w:rsid w:val="0025516D"/>
    <w:rsid w:val="00255915"/>
    <w:rsid w:val="00257685"/>
    <w:rsid w:val="00257FA1"/>
    <w:rsid w:val="0026254D"/>
    <w:rsid w:val="0026259F"/>
    <w:rsid w:val="00262C54"/>
    <w:rsid w:val="002655EF"/>
    <w:rsid w:val="002661A0"/>
    <w:rsid w:val="00266686"/>
    <w:rsid w:val="00267200"/>
    <w:rsid w:val="00267B4F"/>
    <w:rsid w:val="00267E5F"/>
    <w:rsid w:val="00272002"/>
    <w:rsid w:val="0027232F"/>
    <w:rsid w:val="00272403"/>
    <w:rsid w:val="00273AE3"/>
    <w:rsid w:val="00273B1D"/>
    <w:rsid w:val="0027441C"/>
    <w:rsid w:val="00274BC5"/>
    <w:rsid w:val="0027543F"/>
    <w:rsid w:val="00275851"/>
    <w:rsid w:val="00276998"/>
    <w:rsid w:val="002776BD"/>
    <w:rsid w:val="00277A00"/>
    <w:rsid w:val="00277C9B"/>
    <w:rsid w:val="00280D83"/>
    <w:rsid w:val="00280EF5"/>
    <w:rsid w:val="00280F6C"/>
    <w:rsid w:val="0028142C"/>
    <w:rsid w:val="00285D62"/>
    <w:rsid w:val="00285D6E"/>
    <w:rsid w:val="0028624A"/>
    <w:rsid w:val="00286C9F"/>
    <w:rsid w:val="00290E3B"/>
    <w:rsid w:val="0029103C"/>
    <w:rsid w:val="0029129F"/>
    <w:rsid w:val="00291D32"/>
    <w:rsid w:val="0029232A"/>
    <w:rsid w:val="00292447"/>
    <w:rsid w:val="00293C2F"/>
    <w:rsid w:val="00295611"/>
    <w:rsid w:val="002969F2"/>
    <w:rsid w:val="00297604"/>
    <w:rsid w:val="002A03E4"/>
    <w:rsid w:val="002A3AB0"/>
    <w:rsid w:val="002A3E04"/>
    <w:rsid w:val="002A3ECC"/>
    <w:rsid w:val="002A3F81"/>
    <w:rsid w:val="002A3F9C"/>
    <w:rsid w:val="002A4F7F"/>
    <w:rsid w:val="002A530F"/>
    <w:rsid w:val="002A69E4"/>
    <w:rsid w:val="002A726B"/>
    <w:rsid w:val="002B2686"/>
    <w:rsid w:val="002B272A"/>
    <w:rsid w:val="002B2B33"/>
    <w:rsid w:val="002B2D46"/>
    <w:rsid w:val="002B3A2B"/>
    <w:rsid w:val="002B64B9"/>
    <w:rsid w:val="002B6DA8"/>
    <w:rsid w:val="002B729B"/>
    <w:rsid w:val="002B74AF"/>
    <w:rsid w:val="002B7C17"/>
    <w:rsid w:val="002C13D6"/>
    <w:rsid w:val="002C1DAF"/>
    <w:rsid w:val="002C20AE"/>
    <w:rsid w:val="002C3100"/>
    <w:rsid w:val="002C3A77"/>
    <w:rsid w:val="002C4518"/>
    <w:rsid w:val="002C5194"/>
    <w:rsid w:val="002C6234"/>
    <w:rsid w:val="002C7AF0"/>
    <w:rsid w:val="002D2904"/>
    <w:rsid w:val="002D485D"/>
    <w:rsid w:val="002D64DB"/>
    <w:rsid w:val="002D6A82"/>
    <w:rsid w:val="002D7708"/>
    <w:rsid w:val="002D7EC3"/>
    <w:rsid w:val="002E0C1B"/>
    <w:rsid w:val="002E2409"/>
    <w:rsid w:val="002E3F74"/>
    <w:rsid w:val="002E41C1"/>
    <w:rsid w:val="002E41C9"/>
    <w:rsid w:val="002E435F"/>
    <w:rsid w:val="002E4E38"/>
    <w:rsid w:val="002E768A"/>
    <w:rsid w:val="002F017E"/>
    <w:rsid w:val="002F0FF5"/>
    <w:rsid w:val="002F356F"/>
    <w:rsid w:val="002F384E"/>
    <w:rsid w:val="002F42D7"/>
    <w:rsid w:val="002F44D0"/>
    <w:rsid w:val="002F500A"/>
    <w:rsid w:val="002F5B10"/>
    <w:rsid w:val="002F6DB7"/>
    <w:rsid w:val="00300F78"/>
    <w:rsid w:val="003038BF"/>
    <w:rsid w:val="00304522"/>
    <w:rsid w:val="003052A6"/>
    <w:rsid w:val="00305CCF"/>
    <w:rsid w:val="00306D92"/>
    <w:rsid w:val="00307911"/>
    <w:rsid w:val="00310004"/>
    <w:rsid w:val="00310AEC"/>
    <w:rsid w:val="00311B4D"/>
    <w:rsid w:val="00313224"/>
    <w:rsid w:val="003132C0"/>
    <w:rsid w:val="0031429A"/>
    <w:rsid w:val="00314905"/>
    <w:rsid w:val="0031560A"/>
    <w:rsid w:val="00315C39"/>
    <w:rsid w:val="00320B4A"/>
    <w:rsid w:val="003211EC"/>
    <w:rsid w:val="00321BE5"/>
    <w:rsid w:val="00322ED8"/>
    <w:rsid w:val="00323A80"/>
    <w:rsid w:val="003245E8"/>
    <w:rsid w:val="00325B61"/>
    <w:rsid w:val="00326422"/>
    <w:rsid w:val="00326A00"/>
    <w:rsid w:val="00326CD1"/>
    <w:rsid w:val="00330C3F"/>
    <w:rsid w:val="003318CB"/>
    <w:rsid w:val="00331EA9"/>
    <w:rsid w:val="003338EA"/>
    <w:rsid w:val="00336DAF"/>
    <w:rsid w:val="00336F89"/>
    <w:rsid w:val="003371D4"/>
    <w:rsid w:val="00337880"/>
    <w:rsid w:val="003407C3"/>
    <w:rsid w:val="003407F1"/>
    <w:rsid w:val="0034189A"/>
    <w:rsid w:val="00341D64"/>
    <w:rsid w:val="00341ECD"/>
    <w:rsid w:val="00341FCD"/>
    <w:rsid w:val="003422C2"/>
    <w:rsid w:val="0034327A"/>
    <w:rsid w:val="00343DAB"/>
    <w:rsid w:val="00344ECD"/>
    <w:rsid w:val="00344F26"/>
    <w:rsid w:val="003461A3"/>
    <w:rsid w:val="00346DB1"/>
    <w:rsid w:val="003478CE"/>
    <w:rsid w:val="00350A21"/>
    <w:rsid w:val="00351D8F"/>
    <w:rsid w:val="00352C30"/>
    <w:rsid w:val="00353FDA"/>
    <w:rsid w:val="0035420E"/>
    <w:rsid w:val="00354C35"/>
    <w:rsid w:val="003556B3"/>
    <w:rsid w:val="00355E92"/>
    <w:rsid w:val="0035619C"/>
    <w:rsid w:val="003563C4"/>
    <w:rsid w:val="00356F8A"/>
    <w:rsid w:val="00357F48"/>
    <w:rsid w:val="00360D7E"/>
    <w:rsid w:val="003614F5"/>
    <w:rsid w:val="003616CE"/>
    <w:rsid w:val="003659CC"/>
    <w:rsid w:val="00365BFB"/>
    <w:rsid w:val="00366A31"/>
    <w:rsid w:val="00367998"/>
    <w:rsid w:val="00367A86"/>
    <w:rsid w:val="003700AB"/>
    <w:rsid w:val="0037129A"/>
    <w:rsid w:val="00371AF5"/>
    <w:rsid w:val="00371CDB"/>
    <w:rsid w:val="00371F99"/>
    <w:rsid w:val="0037231A"/>
    <w:rsid w:val="00373301"/>
    <w:rsid w:val="00373415"/>
    <w:rsid w:val="00373957"/>
    <w:rsid w:val="0037410D"/>
    <w:rsid w:val="00374734"/>
    <w:rsid w:val="00374BFC"/>
    <w:rsid w:val="00375259"/>
    <w:rsid w:val="00375B14"/>
    <w:rsid w:val="0037633F"/>
    <w:rsid w:val="003777C2"/>
    <w:rsid w:val="00377830"/>
    <w:rsid w:val="00380478"/>
    <w:rsid w:val="00381153"/>
    <w:rsid w:val="00382BBA"/>
    <w:rsid w:val="00382DD6"/>
    <w:rsid w:val="00383749"/>
    <w:rsid w:val="0038450C"/>
    <w:rsid w:val="003849B5"/>
    <w:rsid w:val="00384D6D"/>
    <w:rsid w:val="003853B9"/>
    <w:rsid w:val="00385435"/>
    <w:rsid w:val="00385784"/>
    <w:rsid w:val="00387132"/>
    <w:rsid w:val="003878D2"/>
    <w:rsid w:val="00387B70"/>
    <w:rsid w:val="00390CD7"/>
    <w:rsid w:val="00392FDE"/>
    <w:rsid w:val="00393B38"/>
    <w:rsid w:val="003944FA"/>
    <w:rsid w:val="00394AA9"/>
    <w:rsid w:val="003953CA"/>
    <w:rsid w:val="003968F3"/>
    <w:rsid w:val="0039696A"/>
    <w:rsid w:val="00396CD2"/>
    <w:rsid w:val="0039764F"/>
    <w:rsid w:val="003A2113"/>
    <w:rsid w:val="003A2437"/>
    <w:rsid w:val="003A27D2"/>
    <w:rsid w:val="003A488E"/>
    <w:rsid w:val="003A5851"/>
    <w:rsid w:val="003A5BD5"/>
    <w:rsid w:val="003A6344"/>
    <w:rsid w:val="003A75D8"/>
    <w:rsid w:val="003A78B0"/>
    <w:rsid w:val="003A7B6A"/>
    <w:rsid w:val="003B0056"/>
    <w:rsid w:val="003B1149"/>
    <w:rsid w:val="003B3A1F"/>
    <w:rsid w:val="003B3E5A"/>
    <w:rsid w:val="003B43E3"/>
    <w:rsid w:val="003B46EE"/>
    <w:rsid w:val="003B4853"/>
    <w:rsid w:val="003B4BA3"/>
    <w:rsid w:val="003B5A57"/>
    <w:rsid w:val="003B5F92"/>
    <w:rsid w:val="003B7C38"/>
    <w:rsid w:val="003C0C0A"/>
    <w:rsid w:val="003C2ABE"/>
    <w:rsid w:val="003C40D5"/>
    <w:rsid w:val="003C45E4"/>
    <w:rsid w:val="003C4CC0"/>
    <w:rsid w:val="003C4CE2"/>
    <w:rsid w:val="003C66BD"/>
    <w:rsid w:val="003C7B22"/>
    <w:rsid w:val="003C7C6C"/>
    <w:rsid w:val="003D072F"/>
    <w:rsid w:val="003D30E2"/>
    <w:rsid w:val="003D51AA"/>
    <w:rsid w:val="003D6FEC"/>
    <w:rsid w:val="003D79D6"/>
    <w:rsid w:val="003D7B04"/>
    <w:rsid w:val="003D7C3A"/>
    <w:rsid w:val="003E0101"/>
    <w:rsid w:val="003E1141"/>
    <w:rsid w:val="003E2472"/>
    <w:rsid w:val="003E2A93"/>
    <w:rsid w:val="003E3ACA"/>
    <w:rsid w:val="003E3E06"/>
    <w:rsid w:val="003E47C3"/>
    <w:rsid w:val="003E631B"/>
    <w:rsid w:val="003E647D"/>
    <w:rsid w:val="003E6DB7"/>
    <w:rsid w:val="003E7F6F"/>
    <w:rsid w:val="003E7FA9"/>
    <w:rsid w:val="003F009E"/>
    <w:rsid w:val="003F07EB"/>
    <w:rsid w:val="003F0C86"/>
    <w:rsid w:val="003F149E"/>
    <w:rsid w:val="003F1A3A"/>
    <w:rsid w:val="003F33B3"/>
    <w:rsid w:val="003F4648"/>
    <w:rsid w:val="003F62CE"/>
    <w:rsid w:val="003F65C8"/>
    <w:rsid w:val="003F7080"/>
    <w:rsid w:val="003F7780"/>
    <w:rsid w:val="003F7B44"/>
    <w:rsid w:val="003F7CCB"/>
    <w:rsid w:val="00400263"/>
    <w:rsid w:val="00400556"/>
    <w:rsid w:val="00403283"/>
    <w:rsid w:val="0040352D"/>
    <w:rsid w:val="00403595"/>
    <w:rsid w:val="004045EA"/>
    <w:rsid w:val="00404A40"/>
    <w:rsid w:val="00410FFD"/>
    <w:rsid w:val="00412506"/>
    <w:rsid w:val="00412543"/>
    <w:rsid w:val="004127B0"/>
    <w:rsid w:val="00412EE0"/>
    <w:rsid w:val="00412F39"/>
    <w:rsid w:val="00414D4C"/>
    <w:rsid w:val="00414E96"/>
    <w:rsid w:val="004152C3"/>
    <w:rsid w:val="004166DE"/>
    <w:rsid w:val="00417094"/>
    <w:rsid w:val="004170F1"/>
    <w:rsid w:val="00417ACC"/>
    <w:rsid w:val="004222B0"/>
    <w:rsid w:val="00422CAA"/>
    <w:rsid w:val="00422D2C"/>
    <w:rsid w:val="00422F31"/>
    <w:rsid w:val="004232FA"/>
    <w:rsid w:val="004236B5"/>
    <w:rsid w:val="00424CA9"/>
    <w:rsid w:val="00425D8E"/>
    <w:rsid w:val="0042628B"/>
    <w:rsid w:val="00426354"/>
    <w:rsid w:val="0042719B"/>
    <w:rsid w:val="00431726"/>
    <w:rsid w:val="004318E3"/>
    <w:rsid w:val="00431D9B"/>
    <w:rsid w:val="00432B8E"/>
    <w:rsid w:val="00433EA0"/>
    <w:rsid w:val="004349B5"/>
    <w:rsid w:val="00437B38"/>
    <w:rsid w:val="00437CE8"/>
    <w:rsid w:val="00437FD1"/>
    <w:rsid w:val="00440914"/>
    <w:rsid w:val="00441C57"/>
    <w:rsid w:val="00442137"/>
    <w:rsid w:val="004422DA"/>
    <w:rsid w:val="0044284F"/>
    <w:rsid w:val="0044314A"/>
    <w:rsid w:val="004433B9"/>
    <w:rsid w:val="00443674"/>
    <w:rsid w:val="00443E24"/>
    <w:rsid w:val="00444B24"/>
    <w:rsid w:val="00446406"/>
    <w:rsid w:val="00446610"/>
    <w:rsid w:val="00446C7E"/>
    <w:rsid w:val="0044734D"/>
    <w:rsid w:val="00450399"/>
    <w:rsid w:val="0045071F"/>
    <w:rsid w:val="0045280A"/>
    <w:rsid w:val="004529D8"/>
    <w:rsid w:val="00452A47"/>
    <w:rsid w:val="00452A70"/>
    <w:rsid w:val="0045519F"/>
    <w:rsid w:val="004570D3"/>
    <w:rsid w:val="00457A28"/>
    <w:rsid w:val="00460335"/>
    <w:rsid w:val="00461226"/>
    <w:rsid w:val="00461615"/>
    <w:rsid w:val="00462EB6"/>
    <w:rsid w:val="0046397D"/>
    <w:rsid w:val="004639D6"/>
    <w:rsid w:val="00466854"/>
    <w:rsid w:val="0046744E"/>
    <w:rsid w:val="00467AD0"/>
    <w:rsid w:val="00470887"/>
    <w:rsid w:val="00471549"/>
    <w:rsid w:val="00472077"/>
    <w:rsid w:val="0047377C"/>
    <w:rsid w:val="00473F23"/>
    <w:rsid w:val="00475114"/>
    <w:rsid w:val="004758D2"/>
    <w:rsid w:val="004764E9"/>
    <w:rsid w:val="00476A5A"/>
    <w:rsid w:val="0047723E"/>
    <w:rsid w:val="00477B20"/>
    <w:rsid w:val="00477FE6"/>
    <w:rsid w:val="0048005F"/>
    <w:rsid w:val="0048081F"/>
    <w:rsid w:val="00481D6F"/>
    <w:rsid w:val="00481F2E"/>
    <w:rsid w:val="00483633"/>
    <w:rsid w:val="00483E1B"/>
    <w:rsid w:val="00484475"/>
    <w:rsid w:val="00484570"/>
    <w:rsid w:val="00486295"/>
    <w:rsid w:val="00486391"/>
    <w:rsid w:val="00486496"/>
    <w:rsid w:val="004865D8"/>
    <w:rsid w:val="00486DCC"/>
    <w:rsid w:val="004873AB"/>
    <w:rsid w:val="00492C51"/>
    <w:rsid w:val="00492EBC"/>
    <w:rsid w:val="00493419"/>
    <w:rsid w:val="00494051"/>
    <w:rsid w:val="00494B07"/>
    <w:rsid w:val="00494FB5"/>
    <w:rsid w:val="0049649B"/>
    <w:rsid w:val="00496ACC"/>
    <w:rsid w:val="00496FB1"/>
    <w:rsid w:val="004A0AE0"/>
    <w:rsid w:val="004A0D0F"/>
    <w:rsid w:val="004A12CD"/>
    <w:rsid w:val="004A2004"/>
    <w:rsid w:val="004A34E3"/>
    <w:rsid w:val="004A6178"/>
    <w:rsid w:val="004A6769"/>
    <w:rsid w:val="004A6B3C"/>
    <w:rsid w:val="004B0957"/>
    <w:rsid w:val="004B298E"/>
    <w:rsid w:val="004B41C1"/>
    <w:rsid w:val="004B4609"/>
    <w:rsid w:val="004B59E1"/>
    <w:rsid w:val="004B7C97"/>
    <w:rsid w:val="004C1760"/>
    <w:rsid w:val="004C2A0C"/>
    <w:rsid w:val="004C3C6F"/>
    <w:rsid w:val="004C587E"/>
    <w:rsid w:val="004C6069"/>
    <w:rsid w:val="004D0E76"/>
    <w:rsid w:val="004D1605"/>
    <w:rsid w:val="004D19C7"/>
    <w:rsid w:val="004D365C"/>
    <w:rsid w:val="004D3F7C"/>
    <w:rsid w:val="004D454C"/>
    <w:rsid w:val="004D464F"/>
    <w:rsid w:val="004D4698"/>
    <w:rsid w:val="004D50A3"/>
    <w:rsid w:val="004D632A"/>
    <w:rsid w:val="004D7F3B"/>
    <w:rsid w:val="004E09DA"/>
    <w:rsid w:val="004E1034"/>
    <w:rsid w:val="004E21B2"/>
    <w:rsid w:val="004E3D29"/>
    <w:rsid w:val="004E49EA"/>
    <w:rsid w:val="004E5FD0"/>
    <w:rsid w:val="004E61A0"/>
    <w:rsid w:val="004E67BD"/>
    <w:rsid w:val="004E71BD"/>
    <w:rsid w:val="004E71D6"/>
    <w:rsid w:val="004E7C2D"/>
    <w:rsid w:val="004E7D3B"/>
    <w:rsid w:val="004F1E47"/>
    <w:rsid w:val="004F4030"/>
    <w:rsid w:val="004F4B20"/>
    <w:rsid w:val="004F7606"/>
    <w:rsid w:val="00500A9B"/>
    <w:rsid w:val="005020BD"/>
    <w:rsid w:val="005025BE"/>
    <w:rsid w:val="00503A2C"/>
    <w:rsid w:val="00504046"/>
    <w:rsid w:val="00504E24"/>
    <w:rsid w:val="005056F6"/>
    <w:rsid w:val="00505B3F"/>
    <w:rsid w:val="00505E97"/>
    <w:rsid w:val="00510263"/>
    <w:rsid w:val="00510F63"/>
    <w:rsid w:val="0051278E"/>
    <w:rsid w:val="00512979"/>
    <w:rsid w:val="00513B9C"/>
    <w:rsid w:val="00514A67"/>
    <w:rsid w:val="0051559B"/>
    <w:rsid w:val="00515891"/>
    <w:rsid w:val="00515916"/>
    <w:rsid w:val="00516B4F"/>
    <w:rsid w:val="00517C3E"/>
    <w:rsid w:val="00517E66"/>
    <w:rsid w:val="00520778"/>
    <w:rsid w:val="0052279A"/>
    <w:rsid w:val="0052360F"/>
    <w:rsid w:val="00525624"/>
    <w:rsid w:val="00526479"/>
    <w:rsid w:val="00526649"/>
    <w:rsid w:val="00526C5B"/>
    <w:rsid w:val="0053027A"/>
    <w:rsid w:val="00531220"/>
    <w:rsid w:val="00531D98"/>
    <w:rsid w:val="005331DD"/>
    <w:rsid w:val="0053348C"/>
    <w:rsid w:val="00533861"/>
    <w:rsid w:val="00533AE1"/>
    <w:rsid w:val="005344F1"/>
    <w:rsid w:val="005366FD"/>
    <w:rsid w:val="00536B15"/>
    <w:rsid w:val="005371FD"/>
    <w:rsid w:val="005407AF"/>
    <w:rsid w:val="00541050"/>
    <w:rsid w:val="0054126A"/>
    <w:rsid w:val="005413F0"/>
    <w:rsid w:val="0054466D"/>
    <w:rsid w:val="00545810"/>
    <w:rsid w:val="00545B44"/>
    <w:rsid w:val="00545C44"/>
    <w:rsid w:val="00545C8B"/>
    <w:rsid w:val="00546853"/>
    <w:rsid w:val="0055066C"/>
    <w:rsid w:val="00551410"/>
    <w:rsid w:val="00551523"/>
    <w:rsid w:val="00551AF3"/>
    <w:rsid w:val="005521FC"/>
    <w:rsid w:val="00553280"/>
    <w:rsid w:val="0055353D"/>
    <w:rsid w:val="00555996"/>
    <w:rsid w:val="00557179"/>
    <w:rsid w:val="0056001D"/>
    <w:rsid w:val="00561220"/>
    <w:rsid w:val="005612DE"/>
    <w:rsid w:val="005619C8"/>
    <w:rsid w:val="005622CB"/>
    <w:rsid w:val="00562DA9"/>
    <w:rsid w:val="00564198"/>
    <w:rsid w:val="00566FC0"/>
    <w:rsid w:val="00570366"/>
    <w:rsid w:val="0057055E"/>
    <w:rsid w:val="005705C0"/>
    <w:rsid w:val="00570AD9"/>
    <w:rsid w:val="00570BE5"/>
    <w:rsid w:val="00570D8A"/>
    <w:rsid w:val="005710D2"/>
    <w:rsid w:val="00571162"/>
    <w:rsid w:val="00571EB4"/>
    <w:rsid w:val="00572BA1"/>
    <w:rsid w:val="0057321A"/>
    <w:rsid w:val="005734E7"/>
    <w:rsid w:val="00574551"/>
    <w:rsid w:val="005757EB"/>
    <w:rsid w:val="00576253"/>
    <w:rsid w:val="0057642E"/>
    <w:rsid w:val="00576DE2"/>
    <w:rsid w:val="00577967"/>
    <w:rsid w:val="00577CD8"/>
    <w:rsid w:val="00577FBF"/>
    <w:rsid w:val="00580202"/>
    <w:rsid w:val="00580B5F"/>
    <w:rsid w:val="005811FA"/>
    <w:rsid w:val="00581444"/>
    <w:rsid w:val="0058155F"/>
    <w:rsid w:val="005838DA"/>
    <w:rsid w:val="00583955"/>
    <w:rsid w:val="00583FED"/>
    <w:rsid w:val="005846A3"/>
    <w:rsid w:val="0058647D"/>
    <w:rsid w:val="005869E1"/>
    <w:rsid w:val="00591064"/>
    <w:rsid w:val="00591682"/>
    <w:rsid w:val="00591DF7"/>
    <w:rsid w:val="00593597"/>
    <w:rsid w:val="0059397B"/>
    <w:rsid w:val="005A28F8"/>
    <w:rsid w:val="005A2C4A"/>
    <w:rsid w:val="005A3B99"/>
    <w:rsid w:val="005A44A4"/>
    <w:rsid w:val="005A50A5"/>
    <w:rsid w:val="005A55B4"/>
    <w:rsid w:val="005A7513"/>
    <w:rsid w:val="005A7764"/>
    <w:rsid w:val="005A7A16"/>
    <w:rsid w:val="005B202F"/>
    <w:rsid w:val="005B32F1"/>
    <w:rsid w:val="005B45DC"/>
    <w:rsid w:val="005B5ED0"/>
    <w:rsid w:val="005B6782"/>
    <w:rsid w:val="005C0097"/>
    <w:rsid w:val="005C0AE9"/>
    <w:rsid w:val="005C275C"/>
    <w:rsid w:val="005C329A"/>
    <w:rsid w:val="005C32AD"/>
    <w:rsid w:val="005C416B"/>
    <w:rsid w:val="005C5F9E"/>
    <w:rsid w:val="005C65B6"/>
    <w:rsid w:val="005C65DF"/>
    <w:rsid w:val="005C7366"/>
    <w:rsid w:val="005C7B73"/>
    <w:rsid w:val="005C7F19"/>
    <w:rsid w:val="005D01B5"/>
    <w:rsid w:val="005D1761"/>
    <w:rsid w:val="005D1B9E"/>
    <w:rsid w:val="005D21CB"/>
    <w:rsid w:val="005D31DD"/>
    <w:rsid w:val="005D422B"/>
    <w:rsid w:val="005D42FE"/>
    <w:rsid w:val="005D4616"/>
    <w:rsid w:val="005D49D0"/>
    <w:rsid w:val="005D4AA1"/>
    <w:rsid w:val="005D5730"/>
    <w:rsid w:val="005D5C16"/>
    <w:rsid w:val="005D5E70"/>
    <w:rsid w:val="005D7A09"/>
    <w:rsid w:val="005D7E65"/>
    <w:rsid w:val="005E0AB4"/>
    <w:rsid w:val="005E59E0"/>
    <w:rsid w:val="005E6422"/>
    <w:rsid w:val="005E64E8"/>
    <w:rsid w:val="005E6A43"/>
    <w:rsid w:val="005E6AE0"/>
    <w:rsid w:val="005F0654"/>
    <w:rsid w:val="005F0C9A"/>
    <w:rsid w:val="005F26C0"/>
    <w:rsid w:val="005F2783"/>
    <w:rsid w:val="005F3251"/>
    <w:rsid w:val="005F376F"/>
    <w:rsid w:val="005F635B"/>
    <w:rsid w:val="005F63C1"/>
    <w:rsid w:val="00602129"/>
    <w:rsid w:val="00602E2A"/>
    <w:rsid w:val="00603050"/>
    <w:rsid w:val="006030FF"/>
    <w:rsid w:val="00603E29"/>
    <w:rsid w:val="00603FCA"/>
    <w:rsid w:val="006042F0"/>
    <w:rsid w:val="00604D6C"/>
    <w:rsid w:val="00605610"/>
    <w:rsid w:val="00606240"/>
    <w:rsid w:val="00606E1F"/>
    <w:rsid w:val="0060704A"/>
    <w:rsid w:val="0060751D"/>
    <w:rsid w:val="0060772C"/>
    <w:rsid w:val="0060785F"/>
    <w:rsid w:val="00607A78"/>
    <w:rsid w:val="00610133"/>
    <w:rsid w:val="0061022A"/>
    <w:rsid w:val="00610711"/>
    <w:rsid w:val="00611CB5"/>
    <w:rsid w:val="00611E1E"/>
    <w:rsid w:val="006134E2"/>
    <w:rsid w:val="00613C2A"/>
    <w:rsid w:val="00614641"/>
    <w:rsid w:val="00616E63"/>
    <w:rsid w:val="006174D0"/>
    <w:rsid w:val="00617ABF"/>
    <w:rsid w:val="00621EAC"/>
    <w:rsid w:val="006225E5"/>
    <w:rsid w:val="0062278E"/>
    <w:rsid w:val="00622CBB"/>
    <w:rsid w:val="0062492A"/>
    <w:rsid w:val="00625201"/>
    <w:rsid w:val="00627072"/>
    <w:rsid w:val="00627487"/>
    <w:rsid w:val="00630605"/>
    <w:rsid w:val="006318BB"/>
    <w:rsid w:val="00631A1B"/>
    <w:rsid w:val="00631A5E"/>
    <w:rsid w:val="00632268"/>
    <w:rsid w:val="00632718"/>
    <w:rsid w:val="006327D3"/>
    <w:rsid w:val="00633A32"/>
    <w:rsid w:val="00633C4B"/>
    <w:rsid w:val="00634D0A"/>
    <w:rsid w:val="00634F12"/>
    <w:rsid w:val="006358E9"/>
    <w:rsid w:val="00636603"/>
    <w:rsid w:val="00636AC9"/>
    <w:rsid w:val="00636D3A"/>
    <w:rsid w:val="006376D4"/>
    <w:rsid w:val="0064099A"/>
    <w:rsid w:val="00641C2D"/>
    <w:rsid w:val="006423BC"/>
    <w:rsid w:val="00642FE7"/>
    <w:rsid w:val="00643322"/>
    <w:rsid w:val="00643405"/>
    <w:rsid w:val="006448C0"/>
    <w:rsid w:val="00644B7B"/>
    <w:rsid w:val="0064578B"/>
    <w:rsid w:val="00646839"/>
    <w:rsid w:val="00647718"/>
    <w:rsid w:val="00650077"/>
    <w:rsid w:val="00650E95"/>
    <w:rsid w:val="006518F8"/>
    <w:rsid w:val="00652BC0"/>
    <w:rsid w:val="00652CEF"/>
    <w:rsid w:val="00653090"/>
    <w:rsid w:val="006532F8"/>
    <w:rsid w:val="006544E2"/>
    <w:rsid w:val="00654A58"/>
    <w:rsid w:val="00654BBD"/>
    <w:rsid w:val="0065599D"/>
    <w:rsid w:val="006568D1"/>
    <w:rsid w:val="00656BA6"/>
    <w:rsid w:val="0065706E"/>
    <w:rsid w:val="006575D7"/>
    <w:rsid w:val="00660F9A"/>
    <w:rsid w:val="00661633"/>
    <w:rsid w:val="006616B8"/>
    <w:rsid w:val="0066241E"/>
    <w:rsid w:val="00662A5E"/>
    <w:rsid w:val="00664698"/>
    <w:rsid w:val="006648D5"/>
    <w:rsid w:val="0066616D"/>
    <w:rsid w:val="00666BC0"/>
    <w:rsid w:val="00667B6A"/>
    <w:rsid w:val="00670529"/>
    <w:rsid w:val="0067069B"/>
    <w:rsid w:val="0067226E"/>
    <w:rsid w:val="006728A5"/>
    <w:rsid w:val="00672A7F"/>
    <w:rsid w:val="006734AE"/>
    <w:rsid w:val="00674278"/>
    <w:rsid w:val="00674341"/>
    <w:rsid w:val="00674387"/>
    <w:rsid w:val="00674756"/>
    <w:rsid w:val="00674921"/>
    <w:rsid w:val="00680C49"/>
    <w:rsid w:val="006813FD"/>
    <w:rsid w:val="006827B9"/>
    <w:rsid w:val="006828B0"/>
    <w:rsid w:val="00683480"/>
    <w:rsid w:val="00683986"/>
    <w:rsid w:val="00684778"/>
    <w:rsid w:val="00685375"/>
    <w:rsid w:val="00685D8D"/>
    <w:rsid w:val="006864AF"/>
    <w:rsid w:val="00687457"/>
    <w:rsid w:val="0069075C"/>
    <w:rsid w:val="00692CBC"/>
    <w:rsid w:val="006938AD"/>
    <w:rsid w:val="006938BA"/>
    <w:rsid w:val="00693CB6"/>
    <w:rsid w:val="00694386"/>
    <w:rsid w:val="006948F4"/>
    <w:rsid w:val="00694D0A"/>
    <w:rsid w:val="00695B17"/>
    <w:rsid w:val="00696B8B"/>
    <w:rsid w:val="00696E97"/>
    <w:rsid w:val="006975B8"/>
    <w:rsid w:val="006978FD"/>
    <w:rsid w:val="00697F5A"/>
    <w:rsid w:val="006A0E3B"/>
    <w:rsid w:val="006A2CA3"/>
    <w:rsid w:val="006A3C36"/>
    <w:rsid w:val="006A4777"/>
    <w:rsid w:val="006A500E"/>
    <w:rsid w:val="006A51E0"/>
    <w:rsid w:val="006A613D"/>
    <w:rsid w:val="006A6460"/>
    <w:rsid w:val="006A6F8F"/>
    <w:rsid w:val="006A750E"/>
    <w:rsid w:val="006A7ADE"/>
    <w:rsid w:val="006B0B90"/>
    <w:rsid w:val="006B3072"/>
    <w:rsid w:val="006B396D"/>
    <w:rsid w:val="006B5481"/>
    <w:rsid w:val="006B5ADF"/>
    <w:rsid w:val="006B6522"/>
    <w:rsid w:val="006B6617"/>
    <w:rsid w:val="006B6CD9"/>
    <w:rsid w:val="006B6E94"/>
    <w:rsid w:val="006C0DE0"/>
    <w:rsid w:val="006C15B3"/>
    <w:rsid w:val="006C2C7A"/>
    <w:rsid w:val="006C51A8"/>
    <w:rsid w:val="006C53DB"/>
    <w:rsid w:val="006C7774"/>
    <w:rsid w:val="006D017E"/>
    <w:rsid w:val="006D037D"/>
    <w:rsid w:val="006D43A6"/>
    <w:rsid w:val="006D5135"/>
    <w:rsid w:val="006D5A8F"/>
    <w:rsid w:val="006D6C58"/>
    <w:rsid w:val="006D7D59"/>
    <w:rsid w:val="006D7F63"/>
    <w:rsid w:val="006E07E8"/>
    <w:rsid w:val="006E0E29"/>
    <w:rsid w:val="006E1019"/>
    <w:rsid w:val="006E2BBC"/>
    <w:rsid w:val="006E343B"/>
    <w:rsid w:val="006E3D7C"/>
    <w:rsid w:val="006E401C"/>
    <w:rsid w:val="006E4770"/>
    <w:rsid w:val="006E5E83"/>
    <w:rsid w:val="006E6118"/>
    <w:rsid w:val="006E65D1"/>
    <w:rsid w:val="006E6C4A"/>
    <w:rsid w:val="006E7A83"/>
    <w:rsid w:val="006F036F"/>
    <w:rsid w:val="006F2371"/>
    <w:rsid w:val="006F2704"/>
    <w:rsid w:val="006F33C8"/>
    <w:rsid w:val="006F4577"/>
    <w:rsid w:val="006F4A62"/>
    <w:rsid w:val="006F52CA"/>
    <w:rsid w:val="006F5B57"/>
    <w:rsid w:val="006F6061"/>
    <w:rsid w:val="006F6442"/>
    <w:rsid w:val="006F68BC"/>
    <w:rsid w:val="006F6C37"/>
    <w:rsid w:val="006F7250"/>
    <w:rsid w:val="00702011"/>
    <w:rsid w:val="007034A7"/>
    <w:rsid w:val="00703815"/>
    <w:rsid w:val="00705ADD"/>
    <w:rsid w:val="00706364"/>
    <w:rsid w:val="007067FD"/>
    <w:rsid w:val="00706EE7"/>
    <w:rsid w:val="007104D4"/>
    <w:rsid w:val="0071106C"/>
    <w:rsid w:val="00711821"/>
    <w:rsid w:val="007144D3"/>
    <w:rsid w:val="00714DCD"/>
    <w:rsid w:val="00715859"/>
    <w:rsid w:val="0071634A"/>
    <w:rsid w:val="00717B30"/>
    <w:rsid w:val="00717C86"/>
    <w:rsid w:val="00720B4B"/>
    <w:rsid w:val="00722C6C"/>
    <w:rsid w:val="007239FF"/>
    <w:rsid w:val="007242B8"/>
    <w:rsid w:val="007245CD"/>
    <w:rsid w:val="007250B4"/>
    <w:rsid w:val="00725937"/>
    <w:rsid w:val="00725C47"/>
    <w:rsid w:val="00726A22"/>
    <w:rsid w:val="00726BB9"/>
    <w:rsid w:val="00726C7B"/>
    <w:rsid w:val="007278CA"/>
    <w:rsid w:val="00727BE5"/>
    <w:rsid w:val="00727C74"/>
    <w:rsid w:val="0073005A"/>
    <w:rsid w:val="007309F2"/>
    <w:rsid w:val="00730EB2"/>
    <w:rsid w:val="00730F43"/>
    <w:rsid w:val="00731B76"/>
    <w:rsid w:val="007336D5"/>
    <w:rsid w:val="0073395E"/>
    <w:rsid w:val="007343C9"/>
    <w:rsid w:val="00735231"/>
    <w:rsid w:val="00735E38"/>
    <w:rsid w:val="007367B5"/>
    <w:rsid w:val="0073687C"/>
    <w:rsid w:val="007371EC"/>
    <w:rsid w:val="0073793D"/>
    <w:rsid w:val="00740F53"/>
    <w:rsid w:val="007422C2"/>
    <w:rsid w:val="00742D22"/>
    <w:rsid w:val="00742E27"/>
    <w:rsid w:val="007431CD"/>
    <w:rsid w:val="00744FB7"/>
    <w:rsid w:val="007466B4"/>
    <w:rsid w:val="007473CE"/>
    <w:rsid w:val="00747908"/>
    <w:rsid w:val="007509FD"/>
    <w:rsid w:val="007512ED"/>
    <w:rsid w:val="0075219F"/>
    <w:rsid w:val="007542BA"/>
    <w:rsid w:val="00755582"/>
    <w:rsid w:val="00755B61"/>
    <w:rsid w:val="00755E84"/>
    <w:rsid w:val="00757785"/>
    <w:rsid w:val="00760FEA"/>
    <w:rsid w:val="007624DC"/>
    <w:rsid w:val="0076497D"/>
    <w:rsid w:val="00764AF4"/>
    <w:rsid w:val="00764AFA"/>
    <w:rsid w:val="0076507A"/>
    <w:rsid w:val="0076548E"/>
    <w:rsid w:val="0076646A"/>
    <w:rsid w:val="00766DDC"/>
    <w:rsid w:val="00770F29"/>
    <w:rsid w:val="007731D8"/>
    <w:rsid w:val="00773CBC"/>
    <w:rsid w:val="00774127"/>
    <w:rsid w:val="00774E80"/>
    <w:rsid w:val="0077553D"/>
    <w:rsid w:val="0077555F"/>
    <w:rsid w:val="00775C65"/>
    <w:rsid w:val="00775E30"/>
    <w:rsid w:val="00776C51"/>
    <w:rsid w:val="00776E67"/>
    <w:rsid w:val="00777D74"/>
    <w:rsid w:val="00780BC2"/>
    <w:rsid w:val="00780C2A"/>
    <w:rsid w:val="00782B28"/>
    <w:rsid w:val="00782C5F"/>
    <w:rsid w:val="00783889"/>
    <w:rsid w:val="00784D58"/>
    <w:rsid w:val="00786179"/>
    <w:rsid w:val="007868E7"/>
    <w:rsid w:val="00786CAA"/>
    <w:rsid w:val="00786F80"/>
    <w:rsid w:val="0078777E"/>
    <w:rsid w:val="00787EE5"/>
    <w:rsid w:val="007905EA"/>
    <w:rsid w:val="00791099"/>
    <w:rsid w:val="00791269"/>
    <w:rsid w:val="00791477"/>
    <w:rsid w:val="0079221A"/>
    <w:rsid w:val="00793736"/>
    <w:rsid w:val="00794A5B"/>
    <w:rsid w:val="00794E1F"/>
    <w:rsid w:val="00794E3A"/>
    <w:rsid w:val="00795337"/>
    <w:rsid w:val="007959C3"/>
    <w:rsid w:val="00796309"/>
    <w:rsid w:val="007966DF"/>
    <w:rsid w:val="007970EF"/>
    <w:rsid w:val="00797B92"/>
    <w:rsid w:val="007A0065"/>
    <w:rsid w:val="007A1420"/>
    <w:rsid w:val="007A280A"/>
    <w:rsid w:val="007A3C3E"/>
    <w:rsid w:val="007A47DE"/>
    <w:rsid w:val="007A4E30"/>
    <w:rsid w:val="007A7722"/>
    <w:rsid w:val="007A7B0D"/>
    <w:rsid w:val="007B03A0"/>
    <w:rsid w:val="007B04A8"/>
    <w:rsid w:val="007B077C"/>
    <w:rsid w:val="007B0BEF"/>
    <w:rsid w:val="007B25C5"/>
    <w:rsid w:val="007B2787"/>
    <w:rsid w:val="007B33C4"/>
    <w:rsid w:val="007B3840"/>
    <w:rsid w:val="007B46F1"/>
    <w:rsid w:val="007B5042"/>
    <w:rsid w:val="007B57D7"/>
    <w:rsid w:val="007B5B0B"/>
    <w:rsid w:val="007B652F"/>
    <w:rsid w:val="007B69D9"/>
    <w:rsid w:val="007B6D33"/>
    <w:rsid w:val="007C0883"/>
    <w:rsid w:val="007C0FE9"/>
    <w:rsid w:val="007C123E"/>
    <w:rsid w:val="007C173F"/>
    <w:rsid w:val="007C2AE7"/>
    <w:rsid w:val="007C38B3"/>
    <w:rsid w:val="007C4061"/>
    <w:rsid w:val="007C4127"/>
    <w:rsid w:val="007C4432"/>
    <w:rsid w:val="007C62FD"/>
    <w:rsid w:val="007C6475"/>
    <w:rsid w:val="007C6A2B"/>
    <w:rsid w:val="007C6BBA"/>
    <w:rsid w:val="007D2166"/>
    <w:rsid w:val="007D31C8"/>
    <w:rsid w:val="007D3230"/>
    <w:rsid w:val="007D35D5"/>
    <w:rsid w:val="007D5B9A"/>
    <w:rsid w:val="007D5CCC"/>
    <w:rsid w:val="007D6BB4"/>
    <w:rsid w:val="007D729B"/>
    <w:rsid w:val="007D771C"/>
    <w:rsid w:val="007D7735"/>
    <w:rsid w:val="007D7918"/>
    <w:rsid w:val="007E0553"/>
    <w:rsid w:val="007E1D88"/>
    <w:rsid w:val="007E24FD"/>
    <w:rsid w:val="007E337A"/>
    <w:rsid w:val="007E3CEF"/>
    <w:rsid w:val="007E46DB"/>
    <w:rsid w:val="007E4960"/>
    <w:rsid w:val="007E5381"/>
    <w:rsid w:val="007E676A"/>
    <w:rsid w:val="007F0982"/>
    <w:rsid w:val="007F0D0F"/>
    <w:rsid w:val="007F105B"/>
    <w:rsid w:val="007F2015"/>
    <w:rsid w:val="007F449E"/>
    <w:rsid w:val="007F4806"/>
    <w:rsid w:val="007F4A7A"/>
    <w:rsid w:val="007F4C2D"/>
    <w:rsid w:val="007F529A"/>
    <w:rsid w:val="007F532C"/>
    <w:rsid w:val="007F55BC"/>
    <w:rsid w:val="007F5B2E"/>
    <w:rsid w:val="00800319"/>
    <w:rsid w:val="00800325"/>
    <w:rsid w:val="00800AFA"/>
    <w:rsid w:val="00802405"/>
    <w:rsid w:val="008027C0"/>
    <w:rsid w:val="00802C0C"/>
    <w:rsid w:val="00802E6A"/>
    <w:rsid w:val="0080392D"/>
    <w:rsid w:val="00804253"/>
    <w:rsid w:val="00805A25"/>
    <w:rsid w:val="0080744C"/>
    <w:rsid w:val="00807829"/>
    <w:rsid w:val="00810217"/>
    <w:rsid w:val="00810F7D"/>
    <w:rsid w:val="00810FF5"/>
    <w:rsid w:val="008111A9"/>
    <w:rsid w:val="00811215"/>
    <w:rsid w:val="00812D56"/>
    <w:rsid w:val="00812DB7"/>
    <w:rsid w:val="00814517"/>
    <w:rsid w:val="0081581D"/>
    <w:rsid w:val="008159BD"/>
    <w:rsid w:val="0081638E"/>
    <w:rsid w:val="00816979"/>
    <w:rsid w:val="00816A47"/>
    <w:rsid w:val="00816DA7"/>
    <w:rsid w:val="00816FE0"/>
    <w:rsid w:val="008175B4"/>
    <w:rsid w:val="00817B98"/>
    <w:rsid w:val="00817E55"/>
    <w:rsid w:val="008213B8"/>
    <w:rsid w:val="00824644"/>
    <w:rsid w:val="00824677"/>
    <w:rsid w:val="008247B5"/>
    <w:rsid w:val="00824C66"/>
    <w:rsid w:val="00826CDB"/>
    <w:rsid w:val="008274CD"/>
    <w:rsid w:val="0083119E"/>
    <w:rsid w:val="0083144F"/>
    <w:rsid w:val="00831D8C"/>
    <w:rsid w:val="00831DA2"/>
    <w:rsid w:val="00832BB5"/>
    <w:rsid w:val="00833C16"/>
    <w:rsid w:val="0083489F"/>
    <w:rsid w:val="00834B79"/>
    <w:rsid w:val="008358A9"/>
    <w:rsid w:val="00835D1B"/>
    <w:rsid w:val="00835D98"/>
    <w:rsid w:val="00836251"/>
    <w:rsid w:val="0084032F"/>
    <w:rsid w:val="0084161B"/>
    <w:rsid w:val="00841EAA"/>
    <w:rsid w:val="00841F6D"/>
    <w:rsid w:val="00842458"/>
    <w:rsid w:val="008427F4"/>
    <w:rsid w:val="00842AA6"/>
    <w:rsid w:val="00842B17"/>
    <w:rsid w:val="008435E9"/>
    <w:rsid w:val="00843F28"/>
    <w:rsid w:val="00844ED6"/>
    <w:rsid w:val="0084534B"/>
    <w:rsid w:val="00845A9F"/>
    <w:rsid w:val="0084708E"/>
    <w:rsid w:val="00847102"/>
    <w:rsid w:val="00851308"/>
    <w:rsid w:val="00852411"/>
    <w:rsid w:val="00852EF4"/>
    <w:rsid w:val="00852F3A"/>
    <w:rsid w:val="008532D2"/>
    <w:rsid w:val="00853841"/>
    <w:rsid w:val="00854F6C"/>
    <w:rsid w:val="0085653D"/>
    <w:rsid w:val="0086124D"/>
    <w:rsid w:val="00862DD5"/>
    <w:rsid w:val="00865C20"/>
    <w:rsid w:val="00865CB4"/>
    <w:rsid w:val="008660E3"/>
    <w:rsid w:val="00870436"/>
    <w:rsid w:val="008711E8"/>
    <w:rsid w:val="00872D4E"/>
    <w:rsid w:val="008744F9"/>
    <w:rsid w:val="00874B27"/>
    <w:rsid w:val="008756D3"/>
    <w:rsid w:val="00875D84"/>
    <w:rsid w:val="00876B64"/>
    <w:rsid w:val="00876D6E"/>
    <w:rsid w:val="00877345"/>
    <w:rsid w:val="00880459"/>
    <w:rsid w:val="00882580"/>
    <w:rsid w:val="008826C0"/>
    <w:rsid w:val="00882703"/>
    <w:rsid w:val="00883690"/>
    <w:rsid w:val="00883AF2"/>
    <w:rsid w:val="00885EFF"/>
    <w:rsid w:val="00886ADE"/>
    <w:rsid w:val="00887A36"/>
    <w:rsid w:val="008901B5"/>
    <w:rsid w:val="00890D10"/>
    <w:rsid w:val="00890FA0"/>
    <w:rsid w:val="00891E1D"/>
    <w:rsid w:val="00892E5C"/>
    <w:rsid w:val="008937AA"/>
    <w:rsid w:val="00894745"/>
    <w:rsid w:val="00894817"/>
    <w:rsid w:val="00896395"/>
    <w:rsid w:val="00896613"/>
    <w:rsid w:val="00896FC5"/>
    <w:rsid w:val="008A09AD"/>
    <w:rsid w:val="008A1492"/>
    <w:rsid w:val="008A2162"/>
    <w:rsid w:val="008A34F9"/>
    <w:rsid w:val="008A39B1"/>
    <w:rsid w:val="008A7488"/>
    <w:rsid w:val="008B130E"/>
    <w:rsid w:val="008B33AD"/>
    <w:rsid w:val="008B45BB"/>
    <w:rsid w:val="008B4643"/>
    <w:rsid w:val="008B5B2C"/>
    <w:rsid w:val="008B78B8"/>
    <w:rsid w:val="008C06CB"/>
    <w:rsid w:val="008C2228"/>
    <w:rsid w:val="008C34ED"/>
    <w:rsid w:val="008C39BE"/>
    <w:rsid w:val="008C43BF"/>
    <w:rsid w:val="008C47C9"/>
    <w:rsid w:val="008C4A65"/>
    <w:rsid w:val="008C4B56"/>
    <w:rsid w:val="008C4C21"/>
    <w:rsid w:val="008C5695"/>
    <w:rsid w:val="008C739D"/>
    <w:rsid w:val="008C7404"/>
    <w:rsid w:val="008C7954"/>
    <w:rsid w:val="008C7C1A"/>
    <w:rsid w:val="008D1198"/>
    <w:rsid w:val="008D1460"/>
    <w:rsid w:val="008D3869"/>
    <w:rsid w:val="008D45E6"/>
    <w:rsid w:val="008D4827"/>
    <w:rsid w:val="008D4874"/>
    <w:rsid w:val="008D4975"/>
    <w:rsid w:val="008D6664"/>
    <w:rsid w:val="008D7036"/>
    <w:rsid w:val="008D76BA"/>
    <w:rsid w:val="008D7A0C"/>
    <w:rsid w:val="008E0638"/>
    <w:rsid w:val="008E1F52"/>
    <w:rsid w:val="008E2CA4"/>
    <w:rsid w:val="008E334A"/>
    <w:rsid w:val="008E4D90"/>
    <w:rsid w:val="008E5901"/>
    <w:rsid w:val="008E6247"/>
    <w:rsid w:val="008E667A"/>
    <w:rsid w:val="008E66A5"/>
    <w:rsid w:val="008E7C7B"/>
    <w:rsid w:val="008F0320"/>
    <w:rsid w:val="008F1DFA"/>
    <w:rsid w:val="008F29E7"/>
    <w:rsid w:val="008F343B"/>
    <w:rsid w:val="008F3EF3"/>
    <w:rsid w:val="008F3EF5"/>
    <w:rsid w:val="008F439F"/>
    <w:rsid w:val="008F4463"/>
    <w:rsid w:val="008F532F"/>
    <w:rsid w:val="008F548C"/>
    <w:rsid w:val="008F584E"/>
    <w:rsid w:val="008F5BD5"/>
    <w:rsid w:val="008F630A"/>
    <w:rsid w:val="008F7447"/>
    <w:rsid w:val="008F7577"/>
    <w:rsid w:val="008F78E8"/>
    <w:rsid w:val="008F7A6F"/>
    <w:rsid w:val="009001B4"/>
    <w:rsid w:val="00903076"/>
    <w:rsid w:val="00903AD1"/>
    <w:rsid w:val="009047C7"/>
    <w:rsid w:val="00904828"/>
    <w:rsid w:val="0090647B"/>
    <w:rsid w:val="00907328"/>
    <w:rsid w:val="00910BB7"/>
    <w:rsid w:val="00911038"/>
    <w:rsid w:val="00913A8E"/>
    <w:rsid w:val="00913BE3"/>
    <w:rsid w:val="00913FE4"/>
    <w:rsid w:val="009146BE"/>
    <w:rsid w:val="00914F74"/>
    <w:rsid w:val="00915B37"/>
    <w:rsid w:val="00916F43"/>
    <w:rsid w:val="0091730A"/>
    <w:rsid w:val="00917441"/>
    <w:rsid w:val="009177C2"/>
    <w:rsid w:val="009213F5"/>
    <w:rsid w:val="0092228A"/>
    <w:rsid w:val="00922D41"/>
    <w:rsid w:val="00922F98"/>
    <w:rsid w:val="00924518"/>
    <w:rsid w:val="00924535"/>
    <w:rsid w:val="00925E7F"/>
    <w:rsid w:val="0092652B"/>
    <w:rsid w:val="009269BF"/>
    <w:rsid w:val="00926D22"/>
    <w:rsid w:val="00926E33"/>
    <w:rsid w:val="009271C9"/>
    <w:rsid w:val="00927738"/>
    <w:rsid w:val="00930166"/>
    <w:rsid w:val="00930BA9"/>
    <w:rsid w:val="0093202C"/>
    <w:rsid w:val="00934033"/>
    <w:rsid w:val="0093578D"/>
    <w:rsid w:val="009361D1"/>
    <w:rsid w:val="00940B19"/>
    <w:rsid w:val="00940B53"/>
    <w:rsid w:val="00940D75"/>
    <w:rsid w:val="00941053"/>
    <w:rsid w:val="009411D8"/>
    <w:rsid w:val="00941A08"/>
    <w:rsid w:val="00945723"/>
    <w:rsid w:val="009466D1"/>
    <w:rsid w:val="00951F4B"/>
    <w:rsid w:val="009536CB"/>
    <w:rsid w:val="00954EA0"/>
    <w:rsid w:val="00956003"/>
    <w:rsid w:val="00956951"/>
    <w:rsid w:val="00960531"/>
    <w:rsid w:val="00960F47"/>
    <w:rsid w:val="00962054"/>
    <w:rsid w:val="00962404"/>
    <w:rsid w:val="009625FD"/>
    <w:rsid w:val="009642C9"/>
    <w:rsid w:val="00964797"/>
    <w:rsid w:val="00967FF1"/>
    <w:rsid w:val="0097030C"/>
    <w:rsid w:val="00970549"/>
    <w:rsid w:val="00971255"/>
    <w:rsid w:val="009712F5"/>
    <w:rsid w:val="0097191B"/>
    <w:rsid w:val="009721C5"/>
    <w:rsid w:val="0097232A"/>
    <w:rsid w:val="00972A53"/>
    <w:rsid w:val="00973D06"/>
    <w:rsid w:val="009762C0"/>
    <w:rsid w:val="00976D8D"/>
    <w:rsid w:val="00977863"/>
    <w:rsid w:val="00980E7C"/>
    <w:rsid w:val="0098306D"/>
    <w:rsid w:val="009848C1"/>
    <w:rsid w:val="00984FBD"/>
    <w:rsid w:val="00985842"/>
    <w:rsid w:val="00985DD3"/>
    <w:rsid w:val="00986258"/>
    <w:rsid w:val="00986DC0"/>
    <w:rsid w:val="009901B7"/>
    <w:rsid w:val="00990606"/>
    <w:rsid w:val="00990997"/>
    <w:rsid w:val="00991147"/>
    <w:rsid w:val="00991701"/>
    <w:rsid w:val="00991865"/>
    <w:rsid w:val="00992548"/>
    <w:rsid w:val="00992603"/>
    <w:rsid w:val="00992D37"/>
    <w:rsid w:val="00993215"/>
    <w:rsid w:val="00993773"/>
    <w:rsid w:val="00993C6F"/>
    <w:rsid w:val="00994727"/>
    <w:rsid w:val="00994F05"/>
    <w:rsid w:val="00997B19"/>
    <w:rsid w:val="00997DCF"/>
    <w:rsid w:val="009A039A"/>
    <w:rsid w:val="009A19C9"/>
    <w:rsid w:val="009A1EEC"/>
    <w:rsid w:val="009A3260"/>
    <w:rsid w:val="009A360B"/>
    <w:rsid w:val="009A4203"/>
    <w:rsid w:val="009A5946"/>
    <w:rsid w:val="009A6191"/>
    <w:rsid w:val="009A7BCF"/>
    <w:rsid w:val="009B105C"/>
    <w:rsid w:val="009B1E82"/>
    <w:rsid w:val="009B30D1"/>
    <w:rsid w:val="009B378C"/>
    <w:rsid w:val="009B5776"/>
    <w:rsid w:val="009B5948"/>
    <w:rsid w:val="009B71A4"/>
    <w:rsid w:val="009B7CDC"/>
    <w:rsid w:val="009B7DBF"/>
    <w:rsid w:val="009C0099"/>
    <w:rsid w:val="009C0AF3"/>
    <w:rsid w:val="009C0C8C"/>
    <w:rsid w:val="009C163C"/>
    <w:rsid w:val="009C1716"/>
    <w:rsid w:val="009C1A0D"/>
    <w:rsid w:val="009C1B44"/>
    <w:rsid w:val="009C1D65"/>
    <w:rsid w:val="009C2A55"/>
    <w:rsid w:val="009C3581"/>
    <w:rsid w:val="009C3F0E"/>
    <w:rsid w:val="009C520A"/>
    <w:rsid w:val="009C574A"/>
    <w:rsid w:val="009C67DD"/>
    <w:rsid w:val="009C73A5"/>
    <w:rsid w:val="009C7892"/>
    <w:rsid w:val="009D0940"/>
    <w:rsid w:val="009D1C1F"/>
    <w:rsid w:val="009D2551"/>
    <w:rsid w:val="009D2AEB"/>
    <w:rsid w:val="009D3076"/>
    <w:rsid w:val="009D3B85"/>
    <w:rsid w:val="009D46D9"/>
    <w:rsid w:val="009D47DF"/>
    <w:rsid w:val="009D5654"/>
    <w:rsid w:val="009D751F"/>
    <w:rsid w:val="009E1A5A"/>
    <w:rsid w:val="009E1AEE"/>
    <w:rsid w:val="009E232E"/>
    <w:rsid w:val="009E59E7"/>
    <w:rsid w:val="009E7729"/>
    <w:rsid w:val="009E77BC"/>
    <w:rsid w:val="009F022C"/>
    <w:rsid w:val="009F0288"/>
    <w:rsid w:val="009F2167"/>
    <w:rsid w:val="009F3CCD"/>
    <w:rsid w:val="009F3D1D"/>
    <w:rsid w:val="009F57B4"/>
    <w:rsid w:val="009F5EC5"/>
    <w:rsid w:val="009F68B1"/>
    <w:rsid w:val="009F69BC"/>
    <w:rsid w:val="009F752D"/>
    <w:rsid w:val="00A037ED"/>
    <w:rsid w:val="00A12720"/>
    <w:rsid w:val="00A14B70"/>
    <w:rsid w:val="00A14C81"/>
    <w:rsid w:val="00A14DD5"/>
    <w:rsid w:val="00A16ED6"/>
    <w:rsid w:val="00A224D4"/>
    <w:rsid w:val="00A232A3"/>
    <w:rsid w:val="00A233B1"/>
    <w:rsid w:val="00A23A20"/>
    <w:rsid w:val="00A255FE"/>
    <w:rsid w:val="00A25D59"/>
    <w:rsid w:val="00A270D6"/>
    <w:rsid w:val="00A27B95"/>
    <w:rsid w:val="00A30DD7"/>
    <w:rsid w:val="00A324FF"/>
    <w:rsid w:val="00A330E4"/>
    <w:rsid w:val="00A33C0B"/>
    <w:rsid w:val="00A37820"/>
    <w:rsid w:val="00A40780"/>
    <w:rsid w:val="00A40B7C"/>
    <w:rsid w:val="00A40E39"/>
    <w:rsid w:val="00A40F54"/>
    <w:rsid w:val="00A41BC1"/>
    <w:rsid w:val="00A42EAD"/>
    <w:rsid w:val="00A43363"/>
    <w:rsid w:val="00A43D84"/>
    <w:rsid w:val="00A44F7A"/>
    <w:rsid w:val="00A452D7"/>
    <w:rsid w:val="00A453C0"/>
    <w:rsid w:val="00A470F1"/>
    <w:rsid w:val="00A50B79"/>
    <w:rsid w:val="00A530A3"/>
    <w:rsid w:val="00A531F9"/>
    <w:rsid w:val="00A538DD"/>
    <w:rsid w:val="00A53F27"/>
    <w:rsid w:val="00A5444B"/>
    <w:rsid w:val="00A5451C"/>
    <w:rsid w:val="00A546E1"/>
    <w:rsid w:val="00A56D12"/>
    <w:rsid w:val="00A57779"/>
    <w:rsid w:val="00A608BA"/>
    <w:rsid w:val="00A60C28"/>
    <w:rsid w:val="00A614F4"/>
    <w:rsid w:val="00A621DF"/>
    <w:rsid w:val="00A62CC5"/>
    <w:rsid w:val="00A6323B"/>
    <w:rsid w:val="00A638F3"/>
    <w:rsid w:val="00A63C4D"/>
    <w:rsid w:val="00A644A5"/>
    <w:rsid w:val="00A64757"/>
    <w:rsid w:val="00A651B5"/>
    <w:rsid w:val="00A65257"/>
    <w:rsid w:val="00A65EA6"/>
    <w:rsid w:val="00A65FC3"/>
    <w:rsid w:val="00A66669"/>
    <w:rsid w:val="00A66EB2"/>
    <w:rsid w:val="00A70E86"/>
    <w:rsid w:val="00A711C5"/>
    <w:rsid w:val="00A7169D"/>
    <w:rsid w:val="00A71AC0"/>
    <w:rsid w:val="00A71B22"/>
    <w:rsid w:val="00A72D0E"/>
    <w:rsid w:val="00A752BB"/>
    <w:rsid w:val="00A75CAC"/>
    <w:rsid w:val="00A76410"/>
    <w:rsid w:val="00A76C63"/>
    <w:rsid w:val="00A82AF0"/>
    <w:rsid w:val="00A83668"/>
    <w:rsid w:val="00A83782"/>
    <w:rsid w:val="00A83FD9"/>
    <w:rsid w:val="00A845CC"/>
    <w:rsid w:val="00A84652"/>
    <w:rsid w:val="00A859D8"/>
    <w:rsid w:val="00A85ABA"/>
    <w:rsid w:val="00A85B9D"/>
    <w:rsid w:val="00A863F5"/>
    <w:rsid w:val="00A86747"/>
    <w:rsid w:val="00A86E5B"/>
    <w:rsid w:val="00A87D6A"/>
    <w:rsid w:val="00A9022C"/>
    <w:rsid w:val="00A90CE6"/>
    <w:rsid w:val="00A90FDD"/>
    <w:rsid w:val="00A91C19"/>
    <w:rsid w:val="00A92B39"/>
    <w:rsid w:val="00A92EF0"/>
    <w:rsid w:val="00A93A43"/>
    <w:rsid w:val="00A940C3"/>
    <w:rsid w:val="00A962F5"/>
    <w:rsid w:val="00A96FAE"/>
    <w:rsid w:val="00A97258"/>
    <w:rsid w:val="00A97332"/>
    <w:rsid w:val="00A9739A"/>
    <w:rsid w:val="00A9783C"/>
    <w:rsid w:val="00AA07EC"/>
    <w:rsid w:val="00AA1B5A"/>
    <w:rsid w:val="00AA1C11"/>
    <w:rsid w:val="00AA3021"/>
    <w:rsid w:val="00AA31BE"/>
    <w:rsid w:val="00AA5054"/>
    <w:rsid w:val="00AA5973"/>
    <w:rsid w:val="00AA6D0E"/>
    <w:rsid w:val="00AA6D42"/>
    <w:rsid w:val="00AA72A5"/>
    <w:rsid w:val="00AB332B"/>
    <w:rsid w:val="00AB52D7"/>
    <w:rsid w:val="00AB62F6"/>
    <w:rsid w:val="00AC0146"/>
    <w:rsid w:val="00AC03CD"/>
    <w:rsid w:val="00AC16F0"/>
    <w:rsid w:val="00AC2329"/>
    <w:rsid w:val="00AC268B"/>
    <w:rsid w:val="00AC32EE"/>
    <w:rsid w:val="00AC3573"/>
    <w:rsid w:val="00AC5FC0"/>
    <w:rsid w:val="00AC653D"/>
    <w:rsid w:val="00AC6782"/>
    <w:rsid w:val="00AC67C0"/>
    <w:rsid w:val="00AC6E88"/>
    <w:rsid w:val="00AC7708"/>
    <w:rsid w:val="00AD063B"/>
    <w:rsid w:val="00AD25DF"/>
    <w:rsid w:val="00AD3FA1"/>
    <w:rsid w:val="00AD513A"/>
    <w:rsid w:val="00AD78FD"/>
    <w:rsid w:val="00AD7CAA"/>
    <w:rsid w:val="00AE00BB"/>
    <w:rsid w:val="00AE1D33"/>
    <w:rsid w:val="00AE1E34"/>
    <w:rsid w:val="00AE23D1"/>
    <w:rsid w:val="00AE36A9"/>
    <w:rsid w:val="00AE3BC1"/>
    <w:rsid w:val="00AE43AD"/>
    <w:rsid w:val="00AE5550"/>
    <w:rsid w:val="00AE609D"/>
    <w:rsid w:val="00AE64DA"/>
    <w:rsid w:val="00AE6EC0"/>
    <w:rsid w:val="00AE7A10"/>
    <w:rsid w:val="00AF024E"/>
    <w:rsid w:val="00AF0CAC"/>
    <w:rsid w:val="00AF12C7"/>
    <w:rsid w:val="00AF15A7"/>
    <w:rsid w:val="00AF1BFA"/>
    <w:rsid w:val="00AF1CC7"/>
    <w:rsid w:val="00AF236E"/>
    <w:rsid w:val="00AF3D6C"/>
    <w:rsid w:val="00AF5714"/>
    <w:rsid w:val="00AF5904"/>
    <w:rsid w:val="00AF5977"/>
    <w:rsid w:val="00AF610C"/>
    <w:rsid w:val="00AF7838"/>
    <w:rsid w:val="00AF799C"/>
    <w:rsid w:val="00AF7FDD"/>
    <w:rsid w:val="00B00292"/>
    <w:rsid w:val="00B017F7"/>
    <w:rsid w:val="00B023E1"/>
    <w:rsid w:val="00B03022"/>
    <w:rsid w:val="00B07251"/>
    <w:rsid w:val="00B0786C"/>
    <w:rsid w:val="00B07A00"/>
    <w:rsid w:val="00B1126A"/>
    <w:rsid w:val="00B11D2D"/>
    <w:rsid w:val="00B12ECE"/>
    <w:rsid w:val="00B13106"/>
    <w:rsid w:val="00B16353"/>
    <w:rsid w:val="00B17859"/>
    <w:rsid w:val="00B2031D"/>
    <w:rsid w:val="00B205A2"/>
    <w:rsid w:val="00B21120"/>
    <w:rsid w:val="00B21865"/>
    <w:rsid w:val="00B22188"/>
    <w:rsid w:val="00B227B9"/>
    <w:rsid w:val="00B22944"/>
    <w:rsid w:val="00B235EF"/>
    <w:rsid w:val="00B2369B"/>
    <w:rsid w:val="00B239E6"/>
    <w:rsid w:val="00B23A71"/>
    <w:rsid w:val="00B24221"/>
    <w:rsid w:val="00B2437E"/>
    <w:rsid w:val="00B249CA"/>
    <w:rsid w:val="00B24FAE"/>
    <w:rsid w:val="00B25DC0"/>
    <w:rsid w:val="00B25FFB"/>
    <w:rsid w:val="00B266A2"/>
    <w:rsid w:val="00B26BF5"/>
    <w:rsid w:val="00B3094E"/>
    <w:rsid w:val="00B31800"/>
    <w:rsid w:val="00B3181B"/>
    <w:rsid w:val="00B323BC"/>
    <w:rsid w:val="00B326E9"/>
    <w:rsid w:val="00B33D30"/>
    <w:rsid w:val="00B33F20"/>
    <w:rsid w:val="00B34341"/>
    <w:rsid w:val="00B346C8"/>
    <w:rsid w:val="00B3495A"/>
    <w:rsid w:val="00B3570F"/>
    <w:rsid w:val="00B35827"/>
    <w:rsid w:val="00B36550"/>
    <w:rsid w:val="00B36C8D"/>
    <w:rsid w:val="00B37517"/>
    <w:rsid w:val="00B40FCE"/>
    <w:rsid w:val="00B42AD5"/>
    <w:rsid w:val="00B42F0E"/>
    <w:rsid w:val="00B43345"/>
    <w:rsid w:val="00B464C3"/>
    <w:rsid w:val="00B507FE"/>
    <w:rsid w:val="00B50A80"/>
    <w:rsid w:val="00B50BC5"/>
    <w:rsid w:val="00B50D04"/>
    <w:rsid w:val="00B50D3B"/>
    <w:rsid w:val="00B50E4F"/>
    <w:rsid w:val="00B50EEE"/>
    <w:rsid w:val="00B511A2"/>
    <w:rsid w:val="00B52BB7"/>
    <w:rsid w:val="00B541CF"/>
    <w:rsid w:val="00B54A7F"/>
    <w:rsid w:val="00B5558C"/>
    <w:rsid w:val="00B560DE"/>
    <w:rsid w:val="00B568D6"/>
    <w:rsid w:val="00B60122"/>
    <w:rsid w:val="00B60E4A"/>
    <w:rsid w:val="00B62A81"/>
    <w:rsid w:val="00B62B3E"/>
    <w:rsid w:val="00B62ED9"/>
    <w:rsid w:val="00B63B66"/>
    <w:rsid w:val="00B645AD"/>
    <w:rsid w:val="00B648C4"/>
    <w:rsid w:val="00B6568E"/>
    <w:rsid w:val="00B65958"/>
    <w:rsid w:val="00B6630D"/>
    <w:rsid w:val="00B67212"/>
    <w:rsid w:val="00B677AB"/>
    <w:rsid w:val="00B67FBC"/>
    <w:rsid w:val="00B70B1A"/>
    <w:rsid w:val="00B70E3C"/>
    <w:rsid w:val="00B72C2F"/>
    <w:rsid w:val="00B74D30"/>
    <w:rsid w:val="00B76734"/>
    <w:rsid w:val="00B76B7B"/>
    <w:rsid w:val="00B77CED"/>
    <w:rsid w:val="00B8024F"/>
    <w:rsid w:val="00B81182"/>
    <w:rsid w:val="00B820A9"/>
    <w:rsid w:val="00B82CEB"/>
    <w:rsid w:val="00B83288"/>
    <w:rsid w:val="00B83BB6"/>
    <w:rsid w:val="00B83CF4"/>
    <w:rsid w:val="00B84314"/>
    <w:rsid w:val="00B847FA"/>
    <w:rsid w:val="00B859A7"/>
    <w:rsid w:val="00B85ECA"/>
    <w:rsid w:val="00B86B87"/>
    <w:rsid w:val="00B871CD"/>
    <w:rsid w:val="00B879AF"/>
    <w:rsid w:val="00B87B33"/>
    <w:rsid w:val="00B87D89"/>
    <w:rsid w:val="00B90231"/>
    <w:rsid w:val="00B90841"/>
    <w:rsid w:val="00B90EC2"/>
    <w:rsid w:val="00B910A8"/>
    <w:rsid w:val="00B91BB2"/>
    <w:rsid w:val="00B925FA"/>
    <w:rsid w:val="00B9287D"/>
    <w:rsid w:val="00B9460C"/>
    <w:rsid w:val="00B95C21"/>
    <w:rsid w:val="00B961EA"/>
    <w:rsid w:val="00BA0685"/>
    <w:rsid w:val="00BA29A4"/>
    <w:rsid w:val="00BA2E7B"/>
    <w:rsid w:val="00BA3131"/>
    <w:rsid w:val="00BA38B4"/>
    <w:rsid w:val="00BA3DD0"/>
    <w:rsid w:val="00BA3DD4"/>
    <w:rsid w:val="00BA5BC9"/>
    <w:rsid w:val="00BA7054"/>
    <w:rsid w:val="00BB1572"/>
    <w:rsid w:val="00BB42F1"/>
    <w:rsid w:val="00BB430A"/>
    <w:rsid w:val="00BB495E"/>
    <w:rsid w:val="00BB4BA0"/>
    <w:rsid w:val="00BB7222"/>
    <w:rsid w:val="00BB7A80"/>
    <w:rsid w:val="00BC0C50"/>
    <w:rsid w:val="00BC0DBC"/>
    <w:rsid w:val="00BC1558"/>
    <w:rsid w:val="00BC1591"/>
    <w:rsid w:val="00BC2576"/>
    <w:rsid w:val="00BC2ADB"/>
    <w:rsid w:val="00BC3F35"/>
    <w:rsid w:val="00BC40F0"/>
    <w:rsid w:val="00BC4E77"/>
    <w:rsid w:val="00BC4EA6"/>
    <w:rsid w:val="00BC5CCB"/>
    <w:rsid w:val="00BC71F5"/>
    <w:rsid w:val="00BC76DB"/>
    <w:rsid w:val="00BC7EF6"/>
    <w:rsid w:val="00BD006D"/>
    <w:rsid w:val="00BD03B0"/>
    <w:rsid w:val="00BD15F4"/>
    <w:rsid w:val="00BD3165"/>
    <w:rsid w:val="00BD3AF4"/>
    <w:rsid w:val="00BD4DAF"/>
    <w:rsid w:val="00BD4E52"/>
    <w:rsid w:val="00BD6607"/>
    <w:rsid w:val="00BD698B"/>
    <w:rsid w:val="00BE0826"/>
    <w:rsid w:val="00BE21D9"/>
    <w:rsid w:val="00BE2CA1"/>
    <w:rsid w:val="00BE3AF2"/>
    <w:rsid w:val="00BE3C72"/>
    <w:rsid w:val="00BE50E4"/>
    <w:rsid w:val="00BE681D"/>
    <w:rsid w:val="00BF047E"/>
    <w:rsid w:val="00BF055C"/>
    <w:rsid w:val="00BF225C"/>
    <w:rsid w:val="00BF2BCC"/>
    <w:rsid w:val="00BF34D8"/>
    <w:rsid w:val="00BF36F5"/>
    <w:rsid w:val="00BF40CC"/>
    <w:rsid w:val="00BF49EB"/>
    <w:rsid w:val="00BF7E55"/>
    <w:rsid w:val="00C01170"/>
    <w:rsid w:val="00C01232"/>
    <w:rsid w:val="00C02954"/>
    <w:rsid w:val="00C03C67"/>
    <w:rsid w:val="00C046AD"/>
    <w:rsid w:val="00C04AFB"/>
    <w:rsid w:val="00C06421"/>
    <w:rsid w:val="00C06447"/>
    <w:rsid w:val="00C0690E"/>
    <w:rsid w:val="00C06BB7"/>
    <w:rsid w:val="00C07212"/>
    <w:rsid w:val="00C07A04"/>
    <w:rsid w:val="00C104CA"/>
    <w:rsid w:val="00C11989"/>
    <w:rsid w:val="00C11AF7"/>
    <w:rsid w:val="00C125A9"/>
    <w:rsid w:val="00C12841"/>
    <w:rsid w:val="00C1383C"/>
    <w:rsid w:val="00C13A1E"/>
    <w:rsid w:val="00C1567C"/>
    <w:rsid w:val="00C1675B"/>
    <w:rsid w:val="00C20E11"/>
    <w:rsid w:val="00C20EB4"/>
    <w:rsid w:val="00C21FBE"/>
    <w:rsid w:val="00C24372"/>
    <w:rsid w:val="00C25E9D"/>
    <w:rsid w:val="00C25F62"/>
    <w:rsid w:val="00C2637D"/>
    <w:rsid w:val="00C2648F"/>
    <w:rsid w:val="00C27A38"/>
    <w:rsid w:val="00C31A2E"/>
    <w:rsid w:val="00C31C0E"/>
    <w:rsid w:val="00C32B45"/>
    <w:rsid w:val="00C342E9"/>
    <w:rsid w:val="00C3500D"/>
    <w:rsid w:val="00C3610C"/>
    <w:rsid w:val="00C361CD"/>
    <w:rsid w:val="00C36C5C"/>
    <w:rsid w:val="00C370FA"/>
    <w:rsid w:val="00C37118"/>
    <w:rsid w:val="00C378BF"/>
    <w:rsid w:val="00C37912"/>
    <w:rsid w:val="00C41A70"/>
    <w:rsid w:val="00C41DFF"/>
    <w:rsid w:val="00C442F8"/>
    <w:rsid w:val="00C45077"/>
    <w:rsid w:val="00C45663"/>
    <w:rsid w:val="00C4632A"/>
    <w:rsid w:val="00C46B39"/>
    <w:rsid w:val="00C46BC4"/>
    <w:rsid w:val="00C47427"/>
    <w:rsid w:val="00C47E6B"/>
    <w:rsid w:val="00C50BF5"/>
    <w:rsid w:val="00C50D9D"/>
    <w:rsid w:val="00C51455"/>
    <w:rsid w:val="00C521E2"/>
    <w:rsid w:val="00C52783"/>
    <w:rsid w:val="00C530D5"/>
    <w:rsid w:val="00C53F3D"/>
    <w:rsid w:val="00C5551A"/>
    <w:rsid w:val="00C55E92"/>
    <w:rsid w:val="00C566ED"/>
    <w:rsid w:val="00C570ED"/>
    <w:rsid w:val="00C576C0"/>
    <w:rsid w:val="00C60DF3"/>
    <w:rsid w:val="00C61461"/>
    <w:rsid w:val="00C61B5C"/>
    <w:rsid w:val="00C61F60"/>
    <w:rsid w:val="00C621B1"/>
    <w:rsid w:val="00C62A9E"/>
    <w:rsid w:val="00C62D07"/>
    <w:rsid w:val="00C633D7"/>
    <w:rsid w:val="00C65209"/>
    <w:rsid w:val="00C6643F"/>
    <w:rsid w:val="00C67FAF"/>
    <w:rsid w:val="00C7015F"/>
    <w:rsid w:val="00C71B74"/>
    <w:rsid w:val="00C71D89"/>
    <w:rsid w:val="00C71EF1"/>
    <w:rsid w:val="00C73848"/>
    <w:rsid w:val="00C751A0"/>
    <w:rsid w:val="00C765A8"/>
    <w:rsid w:val="00C77243"/>
    <w:rsid w:val="00C774B8"/>
    <w:rsid w:val="00C77B54"/>
    <w:rsid w:val="00C8002E"/>
    <w:rsid w:val="00C82B69"/>
    <w:rsid w:val="00C83EC2"/>
    <w:rsid w:val="00C842F9"/>
    <w:rsid w:val="00C84DAC"/>
    <w:rsid w:val="00C84FB0"/>
    <w:rsid w:val="00C85300"/>
    <w:rsid w:val="00C86622"/>
    <w:rsid w:val="00C8740A"/>
    <w:rsid w:val="00C90188"/>
    <w:rsid w:val="00C90968"/>
    <w:rsid w:val="00C911B4"/>
    <w:rsid w:val="00C9540A"/>
    <w:rsid w:val="00C955E5"/>
    <w:rsid w:val="00C95CE6"/>
    <w:rsid w:val="00CA01C6"/>
    <w:rsid w:val="00CA07CD"/>
    <w:rsid w:val="00CA0CF9"/>
    <w:rsid w:val="00CA13F1"/>
    <w:rsid w:val="00CA1C75"/>
    <w:rsid w:val="00CA2643"/>
    <w:rsid w:val="00CA32CE"/>
    <w:rsid w:val="00CA3B05"/>
    <w:rsid w:val="00CA4756"/>
    <w:rsid w:val="00CA5803"/>
    <w:rsid w:val="00CA628F"/>
    <w:rsid w:val="00CA7041"/>
    <w:rsid w:val="00CB0D1C"/>
    <w:rsid w:val="00CB18F3"/>
    <w:rsid w:val="00CB2C4E"/>
    <w:rsid w:val="00CB3485"/>
    <w:rsid w:val="00CB3964"/>
    <w:rsid w:val="00CB4180"/>
    <w:rsid w:val="00CB5F84"/>
    <w:rsid w:val="00CB62FF"/>
    <w:rsid w:val="00CB6CCF"/>
    <w:rsid w:val="00CB79EE"/>
    <w:rsid w:val="00CC002C"/>
    <w:rsid w:val="00CC0EDB"/>
    <w:rsid w:val="00CC3AE9"/>
    <w:rsid w:val="00CC5A0D"/>
    <w:rsid w:val="00CC6001"/>
    <w:rsid w:val="00CC7346"/>
    <w:rsid w:val="00CC7976"/>
    <w:rsid w:val="00CD0A48"/>
    <w:rsid w:val="00CD1642"/>
    <w:rsid w:val="00CD26D7"/>
    <w:rsid w:val="00CD2737"/>
    <w:rsid w:val="00CD2D0D"/>
    <w:rsid w:val="00CD3E47"/>
    <w:rsid w:val="00CD43A2"/>
    <w:rsid w:val="00CD5263"/>
    <w:rsid w:val="00CD62D6"/>
    <w:rsid w:val="00CE0617"/>
    <w:rsid w:val="00CE139E"/>
    <w:rsid w:val="00CE1F11"/>
    <w:rsid w:val="00CE2E13"/>
    <w:rsid w:val="00CE3915"/>
    <w:rsid w:val="00CE537F"/>
    <w:rsid w:val="00CE5CF9"/>
    <w:rsid w:val="00CE61C0"/>
    <w:rsid w:val="00CE65FF"/>
    <w:rsid w:val="00CF09F5"/>
    <w:rsid w:val="00CF0A1A"/>
    <w:rsid w:val="00CF14C3"/>
    <w:rsid w:val="00CF1CCC"/>
    <w:rsid w:val="00CF4F7C"/>
    <w:rsid w:val="00CF5132"/>
    <w:rsid w:val="00CF54AA"/>
    <w:rsid w:val="00CF76B8"/>
    <w:rsid w:val="00CF7F2D"/>
    <w:rsid w:val="00D002E7"/>
    <w:rsid w:val="00D00FE3"/>
    <w:rsid w:val="00D01E30"/>
    <w:rsid w:val="00D032B9"/>
    <w:rsid w:val="00D03EF3"/>
    <w:rsid w:val="00D04143"/>
    <w:rsid w:val="00D04D04"/>
    <w:rsid w:val="00D05D27"/>
    <w:rsid w:val="00D05D4C"/>
    <w:rsid w:val="00D1068D"/>
    <w:rsid w:val="00D1112C"/>
    <w:rsid w:val="00D11A12"/>
    <w:rsid w:val="00D12278"/>
    <w:rsid w:val="00D12E66"/>
    <w:rsid w:val="00D137DB"/>
    <w:rsid w:val="00D13929"/>
    <w:rsid w:val="00D14DF9"/>
    <w:rsid w:val="00D179AF"/>
    <w:rsid w:val="00D200A1"/>
    <w:rsid w:val="00D2035E"/>
    <w:rsid w:val="00D20A94"/>
    <w:rsid w:val="00D20FD1"/>
    <w:rsid w:val="00D21FA2"/>
    <w:rsid w:val="00D22D2D"/>
    <w:rsid w:val="00D23050"/>
    <w:rsid w:val="00D2315F"/>
    <w:rsid w:val="00D2357A"/>
    <w:rsid w:val="00D2563A"/>
    <w:rsid w:val="00D259C7"/>
    <w:rsid w:val="00D30461"/>
    <w:rsid w:val="00D30A46"/>
    <w:rsid w:val="00D31F9F"/>
    <w:rsid w:val="00D32EBA"/>
    <w:rsid w:val="00D349BB"/>
    <w:rsid w:val="00D34A35"/>
    <w:rsid w:val="00D3748C"/>
    <w:rsid w:val="00D37644"/>
    <w:rsid w:val="00D378DA"/>
    <w:rsid w:val="00D37C45"/>
    <w:rsid w:val="00D428E8"/>
    <w:rsid w:val="00D4353F"/>
    <w:rsid w:val="00D437D5"/>
    <w:rsid w:val="00D43D56"/>
    <w:rsid w:val="00D441E0"/>
    <w:rsid w:val="00D50001"/>
    <w:rsid w:val="00D5013D"/>
    <w:rsid w:val="00D507BA"/>
    <w:rsid w:val="00D50C3C"/>
    <w:rsid w:val="00D51DF2"/>
    <w:rsid w:val="00D52223"/>
    <w:rsid w:val="00D52ABF"/>
    <w:rsid w:val="00D5472B"/>
    <w:rsid w:val="00D5549E"/>
    <w:rsid w:val="00D564E2"/>
    <w:rsid w:val="00D56D2A"/>
    <w:rsid w:val="00D612B9"/>
    <w:rsid w:val="00D61969"/>
    <w:rsid w:val="00D620C6"/>
    <w:rsid w:val="00D62435"/>
    <w:rsid w:val="00D62534"/>
    <w:rsid w:val="00D62EAE"/>
    <w:rsid w:val="00D63458"/>
    <w:rsid w:val="00D6388A"/>
    <w:rsid w:val="00D66614"/>
    <w:rsid w:val="00D673F0"/>
    <w:rsid w:val="00D6765B"/>
    <w:rsid w:val="00D67778"/>
    <w:rsid w:val="00D67896"/>
    <w:rsid w:val="00D67A7B"/>
    <w:rsid w:val="00D70876"/>
    <w:rsid w:val="00D71549"/>
    <w:rsid w:val="00D729BD"/>
    <w:rsid w:val="00D74AB9"/>
    <w:rsid w:val="00D75446"/>
    <w:rsid w:val="00D75AEE"/>
    <w:rsid w:val="00D75C54"/>
    <w:rsid w:val="00D75CF6"/>
    <w:rsid w:val="00D7614E"/>
    <w:rsid w:val="00D7619D"/>
    <w:rsid w:val="00D76801"/>
    <w:rsid w:val="00D7696A"/>
    <w:rsid w:val="00D803CA"/>
    <w:rsid w:val="00D80450"/>
    <w:rsid w:val="00D82152"/>
    <w:rsid w:val="00D82225"/>
    <w:rsid w:val="00D826A1"/>
    <w:rsid w:val="00D82CB9"/>
    <w:rsid w:val="00D83817"/>
    <w:rsid w:val="00D83BDD"/>
    <w:rsid w:val="00D84275"/>
    <w:rsid w:val="00D8507A"/>
    <w:rsid w:val="00D86F01"/>
    <w:rsid w:val="00D917B8"/>
    <w:rsid w:val="00D92745"/>
    <w:rsid w:val="00D930DA"/>
    <w:rsid w:val="00D947ED"/>
    <w:rsid w:val="00D951A2"/>
    <w:rsid w:val="00D95C5E"/>
    <w:rsid w:val="00D9620D"/>
    <w:rsid w:val="00D9757B"/>
    <w:rsid w:val="00D97E06"/>
    <w:rsid w:val="00D97EB3"/>
    <w:rsid w:val="00DA1FBD"/>
    <w:rsid w:val="00DA258E"/>
    <w:rsid w:val="00DA35E2"/>
    <w:rsid w:val="00DA39C1"/>
    <w:rsid w:val="00DA5C44"/>
    <w:rsid w:val="00DA6B2E"/>
    <w:rsid w:val="00DA6B97"/>
    <w:rsid w:val="00DA6C6A"/>
    <w:rsid w:val="00DA7DDA"/>
    <w:rsid w:val="00DB0476"/>
    <w:rsid w:val="00DB0A97"/>
    <w:rsid w:val="00DB0E72"/>
    <w:rsid w:val="00DB3251"/>
    <w:rsid w:val="00DB335F"/>
    <w:rsid w:val="00DB38E5"/>
    <w:rsid w:val="00DB53A8"/>
    <w:rsid w:val="00DB6B97"/>
    <w:rsid w:val="00DB6E57"/>
    <w:rsid w:val="00DB7DEC"/>
    <w:rsid w:val="00DC2B8E"/>
    <w:rsid w:val="00DC3629"/>
    <w:rsid w:val="00DC4B6A"/>
    <w:rsid w:val="00DC50F0"/>
    <w:rsid w:val="00DC5FBB"/>
    <w:rsid w:val="00DC62A3"/>
    <w:rsid w:val="00DC6993"/>
    <w:rsid w:val="00DC709A"/>
    <w:rsid w:val="00DD13C1"/>
    <w:rsid w:val="00DD368F"/>
    <w:rsid w:val="00DD3E2E"/>
    <w:rsid w:val="00DD53B2"/>
    <w:rsid w:val="00DD7480"/>
    <w:rsid w:val="00DD75AE"/>
    <w:rsid w:val="00DD7B16"/>
    <w:rsid w:val="00DD7B19"/>
    <w:rsid w:val="00DE028B"/>
    <w:rsid w:val="00DE0C2B"/>
    <w:rsid w:val="00DE1C3F"/>
    <w:rsid w:val="00DE568F"/>
    <w:rsid w:val="00DE6AF2"/>
    <w:rsid w:val="00DE7935"/>
    <w:rsid w:val="00DF1375"/>
    <w:rsid w:val="00DF1E8B"/>
    <w:rsid w:val="00DF2B0B"/>
    <w:rsid w:val="00DF32FB"/>
    <w:rsid w:val="00DF3F3D"/>
    <w:rsid w:val="00DF41DC"/>
    <w:rsid w:val="00DF4500"/>
    <w:rsid w:val="00DF49B3"/>
    <w:rsid w:val="00DF4FA3"/>
    <w:rsid w:val="00DF6AF7"/>
    <w:rsid w:val="00DF6D1B"/>
    <w:rsid w:val="00DF6D9B"/>
    <w:rsid w:val="00DF7B03"/>
    <w:rsid w:val="00E026CE"/>
    <w:rsid w:val="00E02C3E"/>
    <w:rsid w:val="00E02FAB"/>
    <w:rsid w:val="00E04402"/>
    <w:rsid w:val="00E05086"/>
    <w:rsid w:val="00E05E52"/>
    <w:rsid w:val="00E07422"/>
    <w:rsid w:val="00E0771E"/>
    <w:rsid w:val="00E10053"/>
    <w:rsid w:val="00E10EEA"/>
    <w:rsid w:val="00E13FED"/>
    <w:rsid w:val="00E158DE"/>
    <w:rsid w:val="00E1625A"/>
    <w:rsid w:val="00E20FAB"/>
    <w:rsid w:val="00E22905"/>
    <w:rsid w:val="00E237EF"/>
    <w:rsid w:val="00E247C2"/>
    <w:rsid w:val="00E24E0C"/>
    <w:rsid w:val="00E2511F"/>
    <w:rsid w:val="00E2525C"/>
    <w:rsid w:val="00E25740"/>
    <w:rsid w:val="00E26CAA"/>
    <w:rsid w:val="00E26E05"/>
    <w:rsid w:val="00E27D8A"/>
    <w:rsid w:val="00E3053C"/>
    <w:rsid w:val="00E31121"/>
    <w:rsid w:val="00E31254"/>
    <w:rsid w:val="00E315B1"/>
    <w:rsid w:val="00E31FDA"/>
    <w:rsid w:val="00E3292B"/>
    <w:rsid w:val="00E33142"/>
    <w:rsid w:val="00E33339"/>
    <w:rsid w:val="00E35AE3"/>
    <w:rsid w:val="00E37510"/>
    <w:rsid w:val="00E37863"/>
    <w:rsid w:val="00E43359"/>
    <w:rsid w:val="00E43F08"/>
    <w:rsid w:val="00E44450"/>
    <w:rsid w:val="00E44FD9"/>
    <w:rsid w:val="00E46D21"/>
    <w:rsid w:val="00E475EB"/>
    <w:rsid w:val="00E479A7"/>
    <w:rsid w:val="00E47F7A"/>
    <w:rsid w:val="00E501C1"/>
    <w:rsid w:val="00E507E5"/>
    <w:rsid w:val="00E5108F"/>
    <w:rsid w:val="00E518DA"/>
    <w:rsid w:val="00E51A3D"/>
    <w:rsid w:val="00E51B7F"/>
    <w:rsid w:val="00E5387F"/>
    <w:rsid w:val="00E54490"/>
    <w:rsid w:val="00E553CC"/>
    <w:rsid w:val="00E55414"/>
    <w:rsid w:val="00E600FE"/>
    <w:rsid w:val="00E63097"/>
    <w:rsid w:val="00E635BA"/>
    <w:rsid w:val="00E6403F"/>
    <w:rsid w:val="00E65647"/>
    <w:rsid w:val="00E66818"/>
    <w:rsid w:val="00E711D7"/>
    <w:rsid w:val="00E7256A"/>
    <w:rsid w:val="00E73494"/>
    <w:rsid w:val="00E757DD"/>
    <w:rsid w:val="00E75885"/>
    <w:rsid w:val="00E76AF4"/>
    <w:rsid w:val="00E773EB"/>
    <w:rsid w:val="00E7787C"/>
    <w:rsid w:val="00E77EEA"/>
    <w:rsid w:val="00E8038D"/>
    <w:rsid w:val="00E8063B"/>
    <w:rsid w:val="00E81384"/>
    <w:rsid w:val="00E81897"/>
    <w:rsid w:val="00E82439"/>
    <w:rsid w:val="00E83358"/>
    <w:rsid w:val="00E83FF2"/>
    <w:rsid w:val="00E84133"/>
    <w:rsid w:val="00E84949"/>
    <w:rsid w:val="00E86722"/>
    <w:rsid w:val="00E87B70"/>
    <w:rsid w:val="00E903DA"/>
    <w:rsid w:val="00E91CE2"/>
    <w:rsid w:val="00E9215A"/>
    <w:rsid w:val="00E925CF"/>
    <w:rsid w:val="00E92AFB"/>
    <w:rsid w:val="00E96A3E"/>
    <w:rsid w:val="00E97D5A"/>
    <w:rsid w:val="00EA11C6"/>
    <w:rsid w:val="00EA19A9"/>
    <w:rsid w:val="00EA2D61"/>
    <w:rsid w:val="00EA478B"/>
    <w:rsid w:val="00EA5B88"/>
    <w:rsid w:val="00EA6319"/>
    <w:rsid w:val="00EA6F25"/>
    <w:rsid w:val="00EB1A23"/>
    <w:rsid w:val="00EB2274"/>
    <w:rsid w:val="00EB425D"/>
    <w:rsid w:val="00EB512A"/>
    <w:rsid w:val="00EB7A1F"/>
    <w:rsid w:val="00EC0033"/>
    <w:rsid w:val="00EC0597"/>
    <w:rsid w:val="00EC0A75"/>
    <w:rsid w:val="00EC482F"/>
    <w:rsid w:val="00EC507A"/>
    <w:rsid w:val="00EC56E1"/>
    <w:rsid w:val="00EC6D27"/>
    <w:rsid w:val="00ED025C"/>
    <w:rsid w:val="00ED1D0D"/>
    <w:rsid w:val="00ED25C2"/>
    <w:rsid w:val="00ED3E91"/>
    <w:rsid w:val="00ED54FE"/>
    <w:rsid w:val="00ED58BB"/>
    <w:rsid w:val="00ED6077"/>
    <w:rsid w:val="00EE0210"/>
    <w:rsid w:val="00EE1737"/>
    <w:rsid w:val="00EE30D9"/>
    <w:rsid w:val="00EE43C0"/>
    <w:rsid w:val="00EE5CCA"/>
    <w:rsid w:val="00EE6BE2"/>
    <w:rsid w:val="00EE6DCB"/>
    <w:rsid w:val="00EE766D"/>
    <w:rsid w:val="00EF0B50"/>
    <w:rsid w:val="00EF115E"/>
    <w:rsid w:val="00EF1C91"/>
    <w:rsid w:val="00EF20DE"/>
    <w:rsid w:val="00EF31B0"/>
    <w:rsid w:val="00EF31B3"/>
    <w:rsid w:val="00EF3C73"/>
    <w:rsid w:val="00EF4E4A"/>
    <w:rsid w:val="00EF61C5"/>
    <w:rsid w:val="00EF687F"/>
    <w:rsid w:val="00F003BA"/>
    <w:rsid w:val="00F0056C"/>
    <w:rsid w:val="00F00EB9"/>
    <w:rsid w:val="00F00EE5"/>
    <w:rsid w:val="00F0308E"/>
    <w:rsid w:val="00F03159"/>
    <w:rsid w:val="00F0415E"/>
    <w:rsid w:val="00F05327"/>
    <w:rsid w:val="00F066C3"/>
    <w:rsid w:val="00F0716E"/>
    <w:rsid w:val="00F071BB"/>
    <w:rsid w:val="00F07C54"/>
    <w:rsid w:val="00F1044F"/>
    <w:rsid w:val="00F10928"/>
    <w:rsid w:val="00F13827"/>
    <w:rsid w:val="00F14697"/>
    <w:rsid w:val="00F16255"/>
    <w:rsid w:val="00F16429"/>
    <w:rsid w:val="00F16D38"/>
    <w:rsid w:val="00F20BDA"/>
    <w:rsid w:val="00F20E96"/>
    <w:rsid w:val="00F2136A"/>
    <w:rsid w:val="00F23D99"/>
    <w:rsid w:val="00F24A52"/>
    <w:rsid w:val="00F24CF5"/>
    <w:rsid w:val="00F24D36"/>
    <w:rsid w:val="00F2694F"/>
    <w:rsid w:val="00F26C28"/>
    <w:rsid w:val="00F2796B"/>
    <w:rsid w:val="00F346E8"/>
    <w:rsid w:val="00F34894"/>
    <w:rsid w:val="00F35F53"/>
    <w:rsid w:val="00F362F4"/>
    <w:rsid w:val="00F36AA6"/>
    <w:rsid w:val="00F425B6"/>
    <w:rsid w:val="00F432A8"/>
    <w:rsid w:val="00F435C5"/>
    <w:rsid w:val="00F438A4"/>
    <w:rsid w:val="00F44002"/>
    <w:rsid w:val="00F447A0"/>
    <w:rsid w:val="00F4521C"/>
    <w:rsid w:val="00F45D2F"/>
    <w:rsid w:val="00F46BE4"/>
    <w:rsid w:val="00F52279"/>
    <w:rsid w:val="00F5377E"/>
    <w:rsid w:val="00F545D2"/>
    <w:rsid w:val="00F54848"/>
    <w:rsid w:val="00F54972"/>
    <w:rsid w:val="00F54C7A"/>
    <w:rsid w:val="00F56F05"/>
    <w:rsid w:val="00F60F38"/>
    <w:rsid w:val="00F61F52"/>
    <w:rsid w:val="00F62EB7"/>
    <w:rsid w:val="00F6438E"/>
    <w:rsid w:val="00F658F4"/>
    <w:rsid w:val="00F65D12"/>
    <w:rsid w:val="00F6610B"/>
    <w:rsid w:val="00F66BC1"/>
    <w:rsid w:val="00F670EF"/>
    <w:rsid w:val="00F67A08"/>
    <w:rsid w:val="00F67E61"/>
    <w:rsid w:val="00F71296"/>
    <w:rsid w:val="00F727B3"/>
    <w:rsid w:val="00F73B0F"/>
    <w:rsid w:val="00F7469C"/>
    <w:rsid w:val="00F758BD"/>
    <w:rsid w:val="00F75919"/>
    <w:rsid w:val="00F765AA"/>
    <w:rsid w:val="00F811A3"/>
    <w:rsid w:val="00F8358D"/>
    <w:rsid w:val="00F84456"/>
    <w:rsid w:val="00F84C28"/>
    <w:rsid w:val="00F85940"/>
    <w:rsid w:val="00F863F6"/>
    <w:rsid w:val="00F86596"/>
    <w:rsid w:val="00F86A8E"/>
    <w:rsid w:val="00F8791A"/>
    <w:rsid w:val="00F87B02"/>
    <w:rsid w:val="00F87BA7"/>
    <w:rsid w:val="00F90960"/>
    <w:rsid w:val="00F9232C"/>
    <w:rsid w:val="00F93D19"/>
    <w:rsid w:val="00F943E7"/>
    <w:rsid w:val="00F95006"/>
    <w:rsid w:val="00F95465"/>
    <w:rsid w:val="00F9553F"/>
    <w:rsid w:val="00F9604B"/>
    <w:rsid w:val="00F976BB"/>
    <w:rsid w:val="00F97D58"/>
    <w:rsid w:val="00FA0156"/>
    <w:rsid w:val="00FA019A"/>
    <w:rsid w:val="00FA17B9"/>
    <w:rsid w:val="00FA363C"/>
    <w:rsid w:val="00FA4142"/>
    <w:rsid w:val="00FA5B84"/>
    <w:rsid w:val="00FA62EA"/>
    <w:rsid w:val="00FA681B"/>
    <w:rsid w:val="00FA7493"/>
    <w:rsid w:val="00FA7512"/>
    <w:rsid w:val="00FA7735"/>
    <w:rsid w:val="00FB0A31"/>
    <w:rsid w:val="00FB13C9"/>
    <w:rsid w:val="00FB367A"/>
    <w:rsid w:val="00FB4313"/>
    <w:rsid w:val="00FB511E"/>
    <w:rsid w:val="00FB5568"/>
    <w:rsid w:val="00FB5692"/>
    <w:rsid w:val="00FB6743"/>
    <w:rsid w:val="00FB6AC0"/>
    <w:rsid w:val="00FC078E"/>
    <w:rsid w:val="00FC0F6E"/>
    <w:rsid w:val="00FC208C"/>
    <w:rsid w:val="00FC272A"/>
    <w:rsid w:val="00FC2D47"/>
    <w:rsid w:val="00FC3C4E"/>
    <w:rsid w:val="00FC3C89"/>
    <w:rsid w:val="00FC4286"/>
    <w:rsid w:val="00FC6043"/>
    <w:rsid w:val="00FC68F0"/>
    <w:rsid w:val="00FC7C74"/>
    <w:rsid w:val="00FC7EAF"/>
    <w:rsid w:val="00FD0892"/>
    <w:rsid w:val="00FD1801"/>
    <w:rsid w:val="00FD1831"/>
    <w:rsid w:val="00FD3C12"/>
    <w:rsid w:val="00FD3D3C"/>
    <w:rsid w:val="00FD3E15"/>
    <w:rsid w:val="00FD4B89"/>
    <w:rsid w:val="00FD5102"/>
    <w:rsid w:val="00FD57D5"/>
    <w:rsid w:val="00FD5914"/>
    <w:rsid w:val="00FD5BD8"/>
    <w:rsid w:val="00FD68BA"/>
    <w:rsid w:val="00FD6D45"/>
    <w:rsid w:val="00FD7118"/>
    <w:rsid w:val="00FD7D44"/>
    <w:rsid w:val="00FD7E4F"/>
    <w:rsid w:val="00FD7F37"/>
    <w:rsid w:val="00FE0FA2"/>
    <w:rsid w:val="00FE1EF9"/>
    <w:rsid w:val="00FE21E0"/>
    <w:rsid w:val="00FE3956"/>
    <w:rsid w:val="00FE3E15"/>
    <w:rsid w:val="00FE40F8"/>
    <w:rsid w:val="00FE53A0"/>
    <w:rsid w:val="00FE657A"/>
    <w:rsid w:val="00FF0012"/>
    <w:rsid w:val="00FF0181"/>
    <w:rsid w:val="00FF1089"/>
    <w:rsid w:val="00FF24F6"/>
    <w:rsid w:val="00FF5BE1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CF06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F9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C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C1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F00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44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2D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D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D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D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D2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F7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00D"/>
  </w:style>
  <w:style w:type="paragraph" w:styleId="Footer">
    <w:name w:val="footer"/>
    <w:basedOn w:val="Normal"/>
    <w:link w:val="FooterChar"/>
    <w:uiPriority w:val="99"/>
    <w:unhideWhenUsed/>
    <w:rsid w:val="00C350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00D"/>
  </w:style>
  <w:style w:type="character" w:styleId="LineNumber">
    <w:name w:val="line number"/>
    <w:basedOn w:val="DefaultParagraphFont"/>
    <w:uiPriority w:val="99"/>
    <w:unhideWhenUsed/>
    <w:rsid w:val="00A70E86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342E9"/>
  </w:style>
  <w:style w:type="paragraph" w:styleId="Revision">
    <w:name w:val="Revision"/>
    <w:hidden/>
    <w:uiPriority w:val="99"/>
    <w:semiHidden/>
    <w:rsid w:val="00171391"/>
  </w:style>
  <w:style w:type="character" w:customStyle="1" w:styleId="Heading1Char">
    <w:name w:val="Heading 1 Char"/>
    <w:basedOn w:val="DefaultParagraphFont"/>
    <w:link w:val="Heading1"/>
    <w:uiPriority w:val="9"/>
    <w:rsid w:val="00371F9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2E768A"/>
  </w:style>
  <w:style w:type="character" w:customStyle="1" w:styleId="st">
    <w:name w:val="st"/>
    <w:basedOn w:val="DefaultParagraphFont"/>
    <w:rsid w:val="001C1E59"/>
  </w:style>
  <w:style w:type="table" w:styleId="LightList">
    <w:name w:val="Light List"/>
    <w:basedOn w:val="TableNormal"/>
    <w:uiPriority w:val="61"/>
    <w:rsid w:val="000A5B4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A5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638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82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04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735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71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3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725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66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6557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518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5475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8478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04008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3234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1097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30183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2355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2903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78935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38833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84893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778993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609170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97783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6246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620301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67876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61031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77223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776749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61967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201800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436288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691019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3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7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78635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16012278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2978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18586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0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4FE710-767C-D047-8659-529A354F27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6AB33E1-9F62-9C49-861D-C845DD524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pengler</dc:creator>
  <cp:lastModifiedBy>Jessica Spengler</cp:lastModifiedBy>
  <cp:revision>51</cp:revision>
  <cp:lastPrinted>2018-03-28T20:37:00Z</cp:lastPrinted>
  <dcterms:created xsi:type="dcterms:W3CDTF">2018-06-18T17:18:00Z</dcterms:created>
  <dcterms:modified xsi:type="dcterms:W3CDTF">2018-07-1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infectious-diseases</vt:lpwstr>
  </property>
  <property fmtid="{D5CDD505-2E9C-101B-9397-08002B2CF9AE}" pid="4" name="Mendeley Recent Style Id 0_1">
    <vt:lpwstr>http://www.zotero.org/styles/antiviral-research</vt:lpwstr>
  </property>
  <property fmtid="{D5CDD505-2E9C-101B-9397-08002B2CF9AE}" pid="5" name="Mendeley Recent Style Name 0_1">
    <vt:lpwstr>Antiviral Research</vt:lpwstr>
  </property>
  <property fmtid="{D5CDD505-2E9C-101B-9397-08002B2CF9AE}" pid="6" name="Mendeley Recent Style Id 1_1">
    <vt:lpwstr>http://www.zotero.org/styles/journal-of-infectious-diseases</vt:lpwstr>
  </property>
  <property fmtid="{D5CDD505-2E9C-101B-9397-08002B2CF9AE}" pid="7" name="Mendeley Recent Style Name 1_1">
    <vt:lpwstr>Journal of Infectious Diseases</vt:lpwstr>
  </property>
  <property fmtid="{D5CDD505-2E9C-101B-9397-08002B2CF9AE}" pid="8" name="Mendeley Recent Style Id 2_1">
    <vt:lpwstr>http://www.zotero.org/styles/modern-humanities-research-association</vt:lpwstr>
  </property>
  <property fmtid="{D5CDD505-2E9C-101B-9397-08002B2CF9AE}" pid="9" name="Mendeley Recent Style Name 2_1">
    <vt:lpwstr>Modern Humanities Research Association 3rd edition (note with bibliography)</vt:lpwstr>
  </property>
  <property fmtid="{D5CDD505-2E9C-101B-9397-08002B2CF9AE}" pid="10" name="Mendeley Recent Style Id 3_1">
    <vt:lpwstr>http://www.zotero.org/styles/modern-language-association</vt:lpwstr>
  </property>
  <property fmtid="{D5CDD505-2E9C-101B-9397-08002B2CF9AE}" pid="11" name="Mendeley Recent Style Name 3_1">
    <vt:lpwstr>Modern Language Association 7th edition</vt:lpwstr>
  </property>
  <property fmtid="{D5CDD505-2E9C-101B-9397-08002B2CF9AE}" pid="12" name="Mendeley Recent Style Id 4_1">
    <vt:lpwstr>http://www.zotero.org/styles/nature-communications</vt:lpwstr>
  </property>
  <property fmtid="{D5CDD505-2E9C-101B-9397-08002B2CF9AE}" pid="13" name="Mendeley Recent Style Name 4_1">
    <vt:lpwstr>Nature Communications</vt:lpwstr>
  </property>
  <property fmtid="{D5CDD505-2E9C-101B-9397-08002B2CF9AE}" pid="14" name="Mendeley Recent Style Id 5_1">
    <vt:lpwstr>http://www.zotero.org/styles/plos-neglected-tropical-diseases</vt:lpwstr>
  </property>
  <property fmtid="{D5CDD505-2E9C-101B-9397-08002B2CF9AE}" pid="15" name="Mendeley Recent Style Name 5_1">
    <vt:lpwstr>PLOS Neglected Tropical Diseases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the-new-england-journal-of-medicine</vt:lpwstr>
  </property>
  <property fmtid="{D5CDD505-2E9C-101B-9397-08002B2CF9AE}" pid="19" name="Mendeley Recent Style Name 7_1">
    <vt:lpwstr>The New England Journal of Medicine</vt:lpwstr>
  </property>
  <property fmtid="{D5CDD505-2E9C-101B-9397-08002B2CF9AE}" pid="20" name="Mendeley Recent Style Id 8_1">
    <vt:lpwstr>http://www.zotero.org/styles/virology</vt:lpwstr>
  </property>
  <property fmtid="{D5CDD505-2E9C-101B-9397-08002B2CF9AE}" pid="21" name="Mendeley Recent Style Name 8_1">
    <vt:lpwstr>Virology</vt:lpwstr>
  </property>
  <property fmtid="{D5CDD505-2E9C-101B-9397-08002B2CF9AE}" pid="22" name="Mendeley Recent Style Id 9_1">
    <vt:lpwstr>http://www.zotero.org/styles/virology-journal</vt:lpwstr>
  </property>
  <property fmtid="{D5CDD505-2E9C-101B-9397-08002B2CF9AE}" pid="23" name="Mendeley Recent Style Name 9_1">
    <vt:lpwstr>Virology Journal</vt:lpwstr>
  </property>
  <property fmtid="{D5CDD505-2E9C-101B-9397-08002B2CF9AE}" pid="24" name="Mendeley Unique User Id_1">
    <vt:lpwstr>d8757bab-7d51-3e3c-b99e-da6234514557</vt:lpwstr>
  </property>
</Properties>
</file>